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195B2" w14:textId="5AA037EE" w:rsidR="0006617D" w:rsidRPr="0006617D" w:rsidRDefault="0006617D" w:rsidP="0006617D">
      <w:pPr>
        <w:spacing w:after="0" w:line="240" w:lineRule="auto"/>
        <w:rPr>
          <w:rFonts w:ascii="David" w:eastAsiaTheme="minorHAnsi" w:hAnsi="David" w:cs="David"/>
          <w:b/>
          <w:bCs/>
          <w:lang w:eastAsia="en-US"/>
          <w14:ligatures w14:val="standardContextual"/>
        </w:rPr>
      </w:pPr>
      <w:r w:rsidRPr="0006617D">
        <w:rPr>
          <w:rFonts w:ascii="David" w:eastAsiaTheme="minorHAnsi" w:hAnsi="David" w:cs="David"/>
          <w:b/>
          <w:bCs/>
          <w:lang w:eastAsia="en-US"/>
          <w14:ligatures w14:val="standardContextual"/>
        </w:rPr>
        <w:t xml:space="preserve">Table S1: </w:t>
      </w:r>
      <w:r w:rsidRPr="0006617D">
        <w:rPr>
          <w:rFonts w:ascii="David" w:eastAsiaTheme="minorHAnsi" w:hAnsi="David" w:cs="David"/>
          <w:lang w:eastAsia="en-US"/>
          <w14:ligatures w14:val="standardContextual"/>
        </w:rPr>
        <w:t>ICD-10 codes for patient characteristics, in</w:t>
      </w:r>
      <w:r w:rsidR="0060368B">
        <w:rPr>
          <w:rFonts w:ascii="David" w:eastAsiaTheme="minorHAnsi" w:hAnsi="David" w:cs="David"/>
          <w:lang w:eastAsia="en-US"/>
          <w14:ligatures w14:val="standardContextual"/>
        </w:rPr>
        <w:t>-</w:t>
      </w:r>
      <w:r w:rsidRPr="0006617D">
        <w:rPr>
          <w:rFonts w:ascii="David" w:eastAsiaTheme="minorHAnsi" w:hAnsi="David" w:cs="David"/>
          <w:lang w:eastAsia="en-US"/>
          <w14:ligatures w14:val="standardContextual"/>
        </w:rPr>
        <w:t>hospital procedures and post-procedural complications</w:t>
      </w:r>
    </w:p>
    <w:p w14:paraId="0A1551CF" w14:textId="0FD09947" w:rsidR="00DC1FA9" w:rsidRPr="0006617D" w:rsidRDefault="00DC1FA9" w:rsidP="00D249E7">
      <w:pPr>
        <w:spacing w:after="0" w:line="240" w:lineRule="auto"/>
        <w:rPr>
          <w:rFonts w:ascii="David" w:eastAsiaTheme="minorHAnsi" w:hAnsi="David" w:cs="David"/>
          <w:lang w:eastAsia="en-US"/>
          <w14:ligatures w14:val="standardContextual"/>
        </w:rPr>
      </w:pPr>
    </w:p>
    <w:tbl>
      <w:tblPr>
        <w:tblStyle w:val="TableGrid0"/>
        <w:tblW w:w="10525" w:type="dxa"/>
        <w:jc w:val="center"/>
        <w:tblLook w:val="04A0" w:firstRow="1" w:lastRow="0" w:firstColumn="1" w:lastColumn="0" w:noHBand="0" w:noVBand="1"/>
      </w:tblPr>
      <w:tblGrid>
        <w:gridCol w:w="1643"/>
        <w:gridCol w:w="1614"/>
        <w:gridCol w:w="1563"/>
        <w:gridCol w:w="2195"/>
        <w:gridCol w:w="3510"/>
      </w:tblGrid>
      <w:tr w:rsidR="000E1B33" w:rsidRPr="00E934B1" w14:paraId="4FB521AB" w14:textId="77777777" w:rsidTr="006F0F53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14:paraId="0580D992" w14:textId="77777777" w:rsidR="00E934B1" w:rsidRPr="00E934B1" w:rsidRDefault="00E934B1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Category</w:t>
            </w:r>
          </w:p>
        </w:tc>
        <w:tc>
          <w:tcPr>
            <w:tcW w:w="5372" w:type="dxa"/>
            <w:gridSpan w:val="3"/>
            <w:vAlign w:val="center"/>
            <w:hideMark/>
          </w:tcPr>
          <w:p w14:paraId="3B2766AB" w14:textId="77777777" w:rsidR="00E934B1" w:rsidRPr="00E934B1" w:rsidRDefault="00E934B1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Description</w:t>
            </w:r>
          </w:p>
        </w:tc>
        <w:tc>
          <w:tcPr>
            <w:tcW w:w="3510" w:type="dxa"/>
            <w:vAlign w:val="center"/>
            <w:hideMark/>
          </w:tcPr>
          <w:p w14:paraId="719A8389" w14:textId="77777777" w:rsidR="00E934B1" w:rsidRPr="00E934B1" w:rsidRDefault="00E934B1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ICD-10 Codes</w:t>
            </w:r>
          </w:p>
        </w:tc>
      </w:tr>
      <w:tr w:rsidR="00AE0A8A" w:rsidRPr="00EC5FA9" w14:paraId="38392036" w14:textId="77777777" w:rsidTr="006F0F53">
        <w:trPr>
          <w:trHeight w:val="458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72D9838C" w14:textId="77777777" w:rsidR="00AE0A8A" w:rsidRPr="00E934B1" w:rsidRDefault="00AE0A8A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Primary Diagnosis</w:t>
            </w:r>
          </w:p>
        </w:tc>
        <w:tc>
          <w:tcPr>
            <w:tcW w:w="5372" w:type="dxa"/>
            <w:gridSpan w:val="3"/>
            <w:vAlign w:val="center"/>
            <w:hideMark/>
          </w:tcPr>
          <w:p w14:paraId="1D987751" w14:textId="77777777" w:rsidR="00AE0A8A" w:rsidRPr="00E934B1" w:rsidRDefault="00AE0A8A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Acute Pulmonary Embolism (PE)</w:t>
            </w:r>
          </w:p>
        </w:tc>
        <w:tc>
          <w:tcPr>
            <w:tcW w:w="3510" w:type="dxa"/>
            <w:vAlign w:val="center"/>
            <w:hideMark/>
          </w:tcPr>
          <w:p w14:paraId="7D260FCD" w14:textId="630F053F" w:rsidR="00AE0A8A" w:rsidRPr="00E934B1" w:rsidRDefault="00AE0A8A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I26</w:t>
            </w:r>
          </w:p>
        </w:tc>
      </w:tr>
      <w:tr w:rsidR="00AE0A8A" w:rsidRPr="00EC5FA9" w14:paraId="1C2B91E4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02959176" w14:textId="77777777" w:rsidR="00AE0A8A" w:rsidRPr="00E934B1" w:rsidRDefault="00AE0A8A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  <w:hideMark/>
          </w:tcPr>
          <w:p w14:paraId="3EFA072D" w14:textId="77777777" w:rsidR="00AE0A8A" w:rsidRPr="00E934B1" w:rsidRDefault="00AE0A8A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Saddle PE with Cor Pulmonale</w:t>
            </w:r>
          </w:p>
        </w:tc>
        <w:tc>
          <w:tcPr>
            <w:tcW w:w="3510" w:type="dxa"/>
            <w:vAlign w:val="center"/>
            <w:hideMark/>
          </w:tcPr>
          <w:p w14:paraId="18F222BE" w14:textId="77777777" w:rsidR="00AE0A8A" w:rsidRPr="00E934B1" w:rsidRDefault="00AE0A8A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I26.02</w:t>
            </w:r>
          </w:p>
        </w:tc>
      </w:tr>
      <w:tr w:rsidR="00AE0A8A" w:rsidRPr="00EC5FA9" w14:paraId="227A7D4A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4E889A84" w14:textId="77777777" w:rsidR="00AE0A8A" w:rsidRPr="00E934B1" w:rsidRDefault="00AE0A8A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  <w:hideMark/>
          </w:tcPr>
          <w:p w14:paraId="699C86C1" w14:textId="77777777" w:rsidR="00AE0A8A" w:rsidRPr="00E934B1" w:rsidRDefault="00AE0A8A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Saddle PE without Cor Pulmonale</w:t>
            </w:r>
          </w:p>
        </w:tc>
        <w:tc>
          <w:tcPr>
            <w:tcW w:w="3510" w:type="dxa"/>
            <w:vAlign w:val="center"/>
            <w:hideMark/>
          </w:tcPr>
          <w:p w14:paraId="34EA7AEC" w14:textId="77777777" w:rsidR="00AE0A8A" w:rsidRPr="00E934B1" w:rsidRDefault="00AE0A8A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I26.92</w:t>
            </w:r>
          </w:p>
        </w:tc>
      </w:tr>
      <w:tr w:rsidR="00AE0A8A" w:rsidRPr="00EC5FA9" w14:paraId="188ECC32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50253348" w14:textId="77777777" w:rsidR="00AE0A8A" w:rsidRPr="00E934B1" w:rsidRDefault="00AE0A8A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  <w:hideMark/>
          </w:tcPr>
          <w:p w14:paraId="3E2D4239" w14:textId="77777777" w:rsidR="00AE0A8A" w:rsidRPr="00E934B1" w:rsidRDefault="00AE0A8A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Acute Cor Pulmonale</w:t>
            </w:r>
          </w:p>
        </w:tc>
        <w:tc>
          <w:tcPr>
            <w:tcW w:w="3510" w:type="dxa"/>
            <w:vAlign w:val="center"/>
            <w:hideMark/>
          </w:tcPr>
          <w:p w14:paraId="69526237" w14:textId="77777777" w:rsidR="00AE0A8A" w:rsidRPr="00E934B1" w:rsidRDefault="00AE0A8A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I26.01, I26.02, I26.09</w:t>
            </w:r>
          </w:p>
        </w:tc>
      </w:tr>
      <w:tr w:rsidR="00B61F34" w:rsidRPr="00EC5FA9" w14:paraId="06C71B09" w14:textId="77777777" w:rsidTr="006F0F53">
        <w:trPr>
          <w:trHeight w:val="315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393C6970" w14:textId="77777777" w:rsidR="00B61F34" w:rsidRPr="00E934B1" w:rsidRDefault="00B61F3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Study Groups</w:t>
            </w:r>
          </w:p>
        </w:tc>
        <w:tc>
          <w:tcPr>
            <w:tcW w:w="5372" w:type="dxa"/>
            <w:gridSpan w:val="3"/>
            <w:vAlign w:val="center"/>
            <w:hideMark/>
          </w:tcPr>
          <w:p w14:paraId="5DA5CE45" w14:textId="77777777" w:rsidR="00B61F34" w:rsidRPr="00E934B1" w:rsidRDefault="00B61F3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Active Cancer (Solid Malignancy)</w:t>
            </w:r>
          </w:p>
        </w:tc>
        <w:tc>
          <w:tcPr>
            <w:tcW w:w="3510" w:type="dxa"/>
            <w:vAlign w:val="center"/>
            <w:hideMark/>
          </w:tcPr>
          <w:p w14:paraId="3CE70C13" w14:textId="1CB7008D" w:rsidR="00B61F34" w:rsidRPr="00E934B1" w:rsidRDefault="00B61F3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C00</w:t>
            </w:r>
            <w:r w:rsidR="008546A5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 xml:space="preserve"> - </w:t>
            </w:r>
            <w:r w:rsidRPr="00E934B1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C</w:t>
            </w:r>
            <w:r w:rsidR="00C721FB" w:rsidRPr="00C6266E">
              <w:rPr>
                <w:rFonts w:ascii="David" w:eastAsiaTheme="minorHAnsi" w:hAnsi="David" w:cs="David" w:hint="cs"/>
                <w:kern w:val="2"/>
                <w:rtl/>
                <w:lang w:val="en-IL" w:eastAsia="en-US" w:bidi="he-IL"/>
                <w14:ligatures w14:val="standardContextual"/>
              </w:rPr>
              <w:t>80</w:t>
            </w:r>
            <w:r w:rsidRPr="00E934B1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 xml:space="preserve">, </w:t>
            </w:r>
            <w:r w:rsidR="00E23984"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C7A, C7B</w:t>
            </w:r>
          </w:p>
        </w:tc>
      </w:tr>
      <w:tr w:rsidR="00B61F34" w:rsidRPr="00EC5FA9" w14:paraId="058FC256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1F64CB7D" w14:textId="77777777" w:rsidR="00B61F34" w:rsidRPr="00E934B1" w:rsidRDefault="00B61F3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  <w:hideMark/>
          </w:tcPr>
          <w:p w14:paraId="78DF3C1E" w14:textId="77777777" w:rsidR="00B61F34" w:rsidRPr="00E934B1" w:rsidRDefault="00B61F3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Active Cancer (Hematologic)</w:t>
            </w:r>
          </w:p>
        </w:tc>
        <w:tc>
          <w:tcPr>
            <w:tcW w:w="3510" w:type="dxa"/>
            <w:vAlign w:val="center"/>
            <w:hideMark/>
          </w:tcPr>
          <w:p w14:paraId="27125691" w14:textId="5285AA57" w:rsidR="00B61F34" w:rsidRPr="00E934B1" w:rsidRDefault="00B61F3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C81</w:t>
            </w:r>
            <w:r w:rsidR="008546A5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 xml:space="preserve"> - </w:t>
            </w:r>
            <w:r w:rsidRPr="00E934B1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C96</w:t>
            </w:r>
          </w:p>
        </w:tc>
      </w:tr>
      <w:tr w:rsidR="002E71CC" w:rsidRPr="00EC5FA9" w14:paraId="3ED3C3CB" w14:textId="77777777" w:rsidTr="006F0F53">
        <w:trPr>
          <w:trHeight w:val="315"/>
          <w:jc w:val="center"/>
        </w:trPr>
        <w:tc>
          <w:tcPr>
            <w:tcW w:w="0" w:type="auto"/>
            <w:vMerge w:val="restart"/>
            <w:vAlign w:val="center"/>
          </w:tcPr>
          <w:p w14:paraId="6CEA2A31" w14:textId="77777777" w:rsidR="00682212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0D34E9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Record Characteristics</w:t>
            </w: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</w:t>
            </w:r>
          </w:p>
          <w:p w14:paraId="31582A5F" w14:textId="77777777" w:rsidR="00682212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and </w:t>
            </w:r>
          </w:p>
          <w:p w14:paraId="196CCFAB" w14:textId="6E6199DA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Comorbidities</w:t>
            </w:r>
          </w:p>
        </w:tc>
        <w:tc>
          <w:tcPr>
            <w:tcW w:w="5372" w:type="dxa"/>
            <w:gridSpan w:val="3"/>
            <w:vAlign w:val="center"/>
          </w:tcPr>
          <w:p w14:paraId="7E679B59" w14:textId="0B1F773F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Ventricular Fibrillation</w:t>
            </w:r>
          </w:p>
        </w:tc>
        <w:tc>
          <w:tcPr>
            <w:tcW w:w="3510" w:type="dxa"/>
            <w:vAlign w:val="center"/>
          </w:tcPr>
          <w:p w14:paraId="67BFA96E" w14:textId="0DDF69BA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I49.1</w:t>
            </w:r>
          </w:p>
        </w:tc>
      </w:tr>
      <w:tr w:rsidR="002E71CC" w:rsidRPr="00EC5FA9" w14:paraId="42CCD212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2EDD3F58" w14:textId="4B6BDC6F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</w:tcPr>
          <w:p w14:paraId="78D3CD8F" w14:textId="1992F87F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Ventricular Tachycardia</w:t>
            </w:r>
          </w:p>
        </w:tc>
        <w:tc>
          <w:tcPr>
            <w:tcW w:w="3510" w:type="dxa"/>
            <w:vAlign w:val="center"/>
          </w:tcPr>
          <w:p w14:paraId="7081E8CC" w14:textId="7200E300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I47.2</w:t>
            </w:r>
          </w:p>
        </w:tc>
      </w:tr>
      <w:tr w:rsidR="002E71CC" w:rsidRPr="00EC5FA9" w14:paraId="44823938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28ECECF2" w14:textId="6AA6B800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</w:tcPr>
          <w:p w14:paraId="244AB591" w14:textId="0F9194FD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Cardiac arrest</w:t>
            </w:r>
          </w:p>
        </w:tc>
        <w:tc>
          <w:tcPr>
            <w:tcW w:w="3510" w:type="dxa"/>
            <w:vAlign w:val="center"/>
          </w:tcPr>
          <w:p w14:paraId="6124313F" w14:textId="478F5701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I46</w:t>
            </w:r>
          </w:p>
        </w:tc>
      </w:tr>
      <w:tr w:rsidR="002E71CC" w:rsidRPr="00EC5FA9" w14:paraId="6931E4DB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5F5C0849" w14:textId="77777777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</w:tcPr>
          <w:p w14:paraId="68B6B128" w14:textId="0019C93D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Cardiogenic Shock</w:t>
            </w:r>
          </w:p>
        </w:tc>
        <w:tc>
          <w:tcPr>
            <w:tcW w:w="3510" w:type="dxa"/>
            <w:vAlign w:val="center"/>
          </w:tcPr>
          <w:p w14:paraId="43B7472A" w14:textId="7567529F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R57.0</w:t>
            </w:r>
          </w:p>
        </w:tc>
      </w:tr>
      <w:tr w:rsidR="002E71CC" w:rsidRPr="00EC5FA9" w14:paraId="33A6BF63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13D39F2E" w14:textId="7CD91EB6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  <w:hideMark/>
          </w:tcPr>
          <w:p w14:paraId="388E6FDE" w14:textId="77777777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Hypertension</w:t>
            </w:r>
          </w:p>
        </w:tc>
        <w:tc>
          <w:tcPr>
            <w:tcW w:w="3510" w:type="dxa"/>
            <w:vAlign w:val="center"/>
            <w:hideMark/>
          </w:tcPr>
          <w:p w14:paraId="4B666E6A" w14:textId="3E01C5AA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 w:hint="cs"/>
                <w:kern w:val="2"/>
                <w:rtl/>
                <w:lang w:val="en-IL" w:eastAsia="en-US" w:bidi="he-IL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I10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 xml:space="preserve"> -</w:t>
            </w:r>
            <w:r w:rsidRPr="00E934B1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 xml:space="preserve"> I15</w:t>
            </w:r>
          </w:p>
        </w:tc>
      </w:tr>
      <w:tr w:rsidR="002E71CC" w:rsidRPr="00EC5FA9" w14:paraId="7699F1FA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0DAE15C7" w14:textId="77777777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</w:tcPr>
          <w:p w14:paraId="6A8638F9" w14:textId="63661663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 w:hint="cs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Valvular disease</w:t>
            </w:r>
          </w:p>
        </w:tc>
        <w:tc>
          <w:tcPr>
            <w:tcW w:w="3510" w:type="dxa"/>
            <w:vAlign w:val="center"/>
          </w:tcPr>
          <w:p w14:paraId="3A44A5D0" w14:textId="1CDD8B59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I05-08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,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 xml:space="preserve"> I34-3</w:t>
            </w:r>
          </w:p>
        </w:tc>
      </w:tr>
      <w:tr w:rsidR="002E71CC" w:rsidRPr="00EC5FA9" w14:paraId="2E201A91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1F08FB81" w14:textId="77777777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  <w:hideMark/>
          </w:tcPr>
          <w:p w14:paraId="36A542BB" w14:textId="77777777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Diabetes Mellitus</w:t>
            </w:r>
          </w:p>
        </w:tc>
        <w:tc>
          <w:tcPr>
            <w:tcW w:w="3510" w:type="dxa"/>
            <w:vAlign w:val="center"/>
            <w:hideMark/>
          </w:tcPr>
          <w:p w14:paraId="7CFDC29E" w14:textId="4D1212D4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 xml:space="preserve">E08 - </w:t>
            </w:r>
            <w:r w:rsidRPr="00E934B1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E13</w:t>
            </w:r>
          </w:p>
        </w:tc>
      </w:tr>
      <w:tr w:rsidR="002E71CC" w:rsidRPr="00EC5FA9" w14:paraId="6ABD876B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20A7E732" w14:textId="77777777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  <w:hideMark/>
          </w:tcPr>
          <w:p w14:paraId="645D3DAE" w14:textId="77777777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Heart Failure</w:t>
            </w:r>
          </w:p>
        </w:tc>
        <w:tc>
          <w:tcPr>
            <w:tcW w:w="3510" w:type="dxa"/>
            <w:vAlign w:val="center"/>
            <w:hideMark/>
          </w:tcPr>
          <w:p w14:paraId="68143837" w14:textId="619C1360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I50</w:t>
            </w:r>
          </w:p>
        </w:tc>
      </w:tr>
      <w:tr w:rsidR="002E71CC" w:rsidRPr="00EC5FA9" w14:paraId="38231861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0401143A" w14:textId="77777777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  <w:hideMark/>
          </w:tcPr>
          <w:p w14:paraId="3871AE51" w14:textId="77777777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Atrial Fibrillation</w:t>
            </w:r>
          </w:p>
        </w:tc>
        <w:tc>
          <w:tcPr>
            <w:tcW w:w="3510" w:type="dxa"/>
            <w:vAlign w:val="center"/>
            <w:hideMark/>
          </w:tcPr>
          <w:p w14:paraId="7C392A92" w14:textId="0DDF631B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I48</w:t>
            </w:r>
          </w:p>
        </w:tc>
      </w:tr>
      <w:tr w:rsidR="002E71CC" w:rsidRPr="00EC5FA9" w14:paraId="3470AA38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356B0619" w14:textId="77777777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  <w:hideMark/>
          </w:tcPr>
          <w:p w14:paraId="65D5C426" w14:textId="77777777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Chronic Kidney Disease (CKD)</w:t>
            </w:r>
          </w:p>
        </w:tc>
        <w:tc>
          <w:tcPr>
            <w:tcW w:w="3510" w:type="dxa"/>
            <w:vAlign w:val="center"/>
            <w:hideMark/>
          </w:tcPr>
          <w:p w14:paraId="54D2C231" w14:textId="1C6724A6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N18</w:t>
            </w:r>
          </w:p>
        </w:tc>
      </w:tr>
      <w:tr w:rsidR="002E71CC" w:rsidRPr="00EC5FA9" w14:paraId="6DEF6F93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613EE6B5" w14:textId="77777777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  <w:hideMark/>
          </w:tcPr>
          <w:p w14:paraId="452588B8" w14:textId="77777777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Chronic Lung Disease (COPD)</w:t>
            </w:r>
          </w:p>
        </w:tc>
        <w:tc>
          <w:tcPr>
            <w:tcW w:w="3510" w:type="dxa"/>
            <w:vAlign w:val="center"/>
            <w:hideMark/>
          </w:tcPr>
          <w:p w14:paraId="4BFAC1F3" w14:textId="5AD08E37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J44</w:t>
            </w:r>
          </w:p>
        </w:tc>
      </w:tr>
      <w:tr w:rsidR="002E71CC" w:rsidRPr="00EC5FA9" w14:paraId="3128C143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7AA239A0" w14:textId="77777777" w:rsidR="002E71CC" w:rsidRPr="00EC5FA9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</w:tcPr>
          <w:p w14:paraId="3C89AFA1" w14:textId="59B9D228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Coagulopathy</w:t>
            </w:r>
          </w:p>
        </w:tc>
        <w:tc>
          <w:tcPr>
            <w:tcW w:w="3510" w:type="dxa"/>
            <w:vAlign w:val="center"/>
          </w:tcPr>
          <w:p w14:paraId="09237AC0" w14:textId="203EAF75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D65</w:t>
            </w:r>
            <w:r w:rsidR="009D19C2"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 xml:space="preserve"> 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-</w:t>
            </w:r>
            <w:r w:rsidR="009D19C2"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 xml:space="preserve"> 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D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68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 xml:space="preserve">, 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D69.0-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69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.2</w:t>
            </w:r>
          </w:p>
        </w:tc>
      </w:tr>
      <w:tr w:rsidR="002E71CC" w:rsidRPr="00EC5FA9" w14:paraId="00BD88F9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2D97011A" w14:textId="77777777" w:rsidR="002E71CC" w:rsidRPr="00EC5FA9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</w:tcPr>
          <w:p w14:paraId="151212D9" w14:textId="3BFF7BBD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Dementia</w:t>
            </w:r>
          </w:p>
        </w:tc>
        <w:tc>
          <w:tcPr>
            <w:tcW w:w="3510" w:type="dxa"/>
            <w:vAlign w:val="center"/>
          </w:tcPr>
          <w:p w14:paraId="7169BE7C" w14:textId="7B495BA1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F01</w:t>
            </w:r>
            <w:r w:rsidR="009D19C2"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 xml:space="preserve"> 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-</w:t>
            </w:r>
            <w:r w:rsidR="009D19C2"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 xml:space="preserve"> 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F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03</w:t>
            </w:r>
          </w:p>
        </w:tc>
      </w:tr>
      <w:tr w:rsidR="002E71CC" w:rsidRPr="00EC5FA9" w14:paraId="2C1578F6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75951F23" w14:textId="77777777" w:rsidR="002E71CC" w:rsidRPr="00EC5FA9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</w:tcPr>
          <w:p w14:paraId="74D884E9" w14:textId="0CF10A22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Chronic Liver Disease</w:t>
            </w:r>
          </w:p>
        </w:tc>
        <w:tc>
          <w:tcPr>
            <w:tcW w:w="3510" w:type="dxa"/>
            <w:vAlign w:val="center"/>
          </w:tcPr>
          <w:p w14:paraId="316FE0F2" w14:textId="7CF8CA23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K73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-K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74</w:t>
            </w:r>
          </w:p>
        </w:tc>
      </w:tr>
      <w:tr w:rsidR="002E71CC" w:rsidRPr="00EC5FA9" w14:paraId="6A1613C8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1D4C1A09" w14:textId="77777777" w:rsidR="002E71CC" w:rsidRPr="00EC5FA9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</w:tcPr>
          <w:p w14:paraId="0B8F8F3C" w14:textId="413E9EA8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Homelessness</w:t>
            </w:r>
          </w:p>
        </w:tc>
        <w:tc>
          <w:tcPr>
            <w:tcW w:w="3510" w:type="dxa"/>
            <w:vAlign w:val="center"/>
          </w:tcPr>
          <w:p w14:paraId="1D769A9C" w14:textId="29BC3AD7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Z59</w:t>
            </w:r>
          </w:p>
        </w:tc>
      </w:tr>
      <w:tr w:rsidR="002E71CC" w:rsidRPr="00EC5FA9" w14:paraId="442750FE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30793220" w14:textId="77777777" w:rsidR="002E71CC" w:rsidRPr="00EC5FA9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</w:tcPr>
          <w:p w14:paraId="3484C6C6" w14:textId="360F3536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Tamponade</w:t>
            </w:r>
          </w:p>
        </w:tc>
        <w:tc>
          <w:tcPr>
            <w:tcW w:w="3510" w:type="dxa"/>
            <w:vAlign w:val="center"/>
          </w:tcPr>
          <w:p w14:paraId="64CA68E7" w14:textId="7D33A1F3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I31.4</w:t>
            </w:r>
          </w:p>
        </w:tc>
      </w:tr>
      <w:tr w:rsidR="002E71CC" w:rsidRPr="00EC5FA9" w14:paraId="211E724D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1598549D" w14:textId="77777777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  <w:hideMark/>
          </w:tcPr>
          <w:p w14:paraId="0FF2C868" w14:textId="6F8C6969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Hyperlipidemia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\ 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Dyslipidemia</w:t>
            </w:r>
          </w:p>
        </w:tc>
        <w:tc>
          <w:tcPr>
            <w:tcW w:w="3510" w:type="dxa"/>
            <w:vAlign w:val="center"/>
            <w:hideMark/>
          </w:tcPr>
          <w:p w14:paraId="6FFEE830" w14:textId="296A725A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E78</w:t>
            </w:r>
          </w:p>
        </w:tc>
      </w:tr>
      <w:tr w:rsidR="002E71CC" w:rsidRPr="00EC5FA9" w14:paraId="4D6077A1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2813A700" w14:textId="77777777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  <w:hideMark/>
          </w:tcPr>
          <w:p w14:paraId="14FA793A" w14:textId="7B9B1627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Anemia</w:t>
            </w:r>
          </w:p>
        </w:tc>
        <w:tc>
          <w:tcPr>
            <w:tcW w:w="3510" w:type="dxa"/>
            <w:vAlign w:val="center"/>
            <w:hideMark/>
          </w:tcPr>
          <w:p w14:paraId="680971D2" w14:textId="5654CCE5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D50</w:t>
            </w:r>
            <w:r w:rsidR="009D19C2"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 xml:space="preserve"> 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-</w:t>
            </w:r>
            <w:r w:rsidR="009D19C2"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 xml:space="preserve"> 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D59</w:t>
            </w:r>
          </w:p>
        </w:tc>
      </w:tr>
      <w:tr w:rsidR="002E71CC" w:rsidRPr="00EC5FA9" w14:paraId="75886B51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20AE7535" w14:textId="77777777" w:rsidR="002E71CC" w:rsidRPr="00EC5FA9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</w:tcPr>
          <w:p w14:paraId="5FD34007" w14:textId="6461B5EF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Thrombocytopenia</w:t>
            </w:r>
          </w:p>
        </w:tc>
        <w:tc>
          <w:tcPr>
            <w:tcW w:w="3510" w:type="dxa"/>
            <w:vAlign w:val="center"/>
          </w:tcPr>
          <w:p w14:paraId="464C3B36" w14:textId="169FA318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D69.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2</w:t>
            </w:r>
            <w:r w:rsidR="009D19C2"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 xml:space="preserve"> 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-</w:t>
            </w:r>
            <w:r w:rsidR="009D19C2"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 xml:space="preserve"> 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D69.6</w:t>
            </w:r>
          </w:p>
        </w:tc>
      </w:tr>
      <w:tr w:rsidR="002E71CC" w:rsidRPr="00EC5FA9" w14:paraId="165B594E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08DA3C60" w14:textId="77777777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  <w:hideMark/>
          </w:tcPr>
          <w:p w14:paraId="374ADD08" w14:textId="2DE0D530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Obesity</w:t>
            </w:r>
          </w:p>
        </w:tc>
        <w:tc>
          <w:tcPr>
            <w:tcW w:w="3510" w:type="dxa"/>
            <w:vAlign w:val="center"/>
            <w:hideMark/>
          </w:tcPr>
          <w:p w14:paraId="4E0E518C" w14:textId="5F0D5E3D" w:rsidR="002E71CC" w:rsidRPr="00E934B1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E66</w:t>
            </w:r>
          </w:p>
        </w:tc>
      </w:tr>
      <w:tr w:rsidR="002E71CC" w:rsidRPr="00EC5FA9" w14:paraId="4CEF18C7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412F0024" w14:textId="77777777" w:rsidR="002E71CC" w:rsidRPr="00EC5FA9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</w:tcPr>
          <w:p w14:paraId="43254164" w14:textId="41A34C45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Smoking</w:t>
            </w:r>
          </w:p>
        </w:tc>
        <w:tc>
          <w:tcPr>
            <w:tcW w:w="3510" w:type="dxa"/>
            <w:vAlign w:val="center"/>
          </w:tcPr>
          <w:p w14:paraId="074A6AC7" w14:textId="0557AD2A" w:rsidR="002E71CC" w:rsidRPr="00C6266E" w:rsidRDefault="009D19C2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Z87.891,</w:t>
            </w:r>
            <w:r w:rsidR="002E71CC"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 xml:space="preserve"> Z72.0</w:t>
            </w:r>
          </w:p>
        </w:tc>
      </w:tr>
      <w:tr w:rsidR="002E71CC" w:rsidRPr="00EC5FA9" w14:paraId="1E298B04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55CEAFD3" w14:textId="77777777" w:rsidR="002E71CC" w:rsidRPr="00EC5FA9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</w:tcPr>
          <w:p w14:paraId="753C0498" w14:textId="3EFE5666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Peripheral Vascular Disease</w:t>
            </w:r>
          </w:p>
        </w:tc>
        <w:tc>
          <w:tcPr>
            <w:tcW w:w="3510" w:type="dxa"/>
            <w:vAlign w:val="center"/>
          </w:tcPr>
          <w:p w14:paraId="1A893E59" w14:textId="02F276D8" w:rsidR="002E71CC" w:rsidRPr="00C6266E" w:rsidRDefault="002E71CC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I73.9</w:t>
            </w:r>
          </w:p>
        </w:tc>
      </w:tr>
      <w:tr w:rsidR="00492754" w:rsidRPr="00EC5FA9" w14:paraId="180CF825" w14:textId="77777777" w:rsidTr="006F0F53">
        <w:trPr>
          <w:trHeight w:val="315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290C3CBD" w14:textId="77777777" w:rsidR="003962CD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Procedures (PCS)</w:t>
            </w:r>
          </w:p>
          <w:p w14:paraId="482A4306" w14:textId="57F8AE29" w:rsidR="003962CD" w:rsidRDefault="003962CD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a</w:t>
            </w:r>
            <w:r w:rsidR="00732EB5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nd</w:t>
            </w:r>
          </w:p>
          <w:p w14:paraId="497DB8F6" w14:textId="1A4AF1C8" w:rsidR="00492754" w:rsidRPr="00E934B1" w:rsidRDefault="00732EB5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Outcomes</w:t>
            </w:r>
          </w:p>
        </w:tc>
        <w:tc>
          <w:tcPr>
            <w:tcW w:w="5372" w:type="dxa"/>
            <w:gridSpan w:val="3"/>
            <w:vAlign w:val="center"/>
            <w:hideMark/>
          </w:tcPr>
          <w:p w14:paraId="772D94F9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Systemic Thrombolysis</w:t>
            </w:r>
          </w:p>
        </w:tc>
        <w:tc>
          <w:tcPr>
            <w:tcW w:w="3510" w:type="dxa"/>
            <w:vAlign w:val="center"/>
            <w:hideMark/>
          </w:tcPr>
          <w:p w14:paraId="2AB90BF8" w14:textId="47ECDA08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 w:hint="cs"/>
                <w:kern w:val="2"/>
                <w:lang w:val="en-IL" w:eastAsia="en-US" w:bidi="he-IL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3E03317</w:t>
            </w:r>
          </w:p>
        </w:tc>
      </w:tr>
      <w:tr w:rsidR="00492754" w:rsidRPr="00EC5FA9" w14:paraId="0208B7B0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44986F1E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  <w:hideMark/>
          </w:tcPr>
          <w:p w14:paraId="26EBBD46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Catheter-Directed Thrombolysis (CDT)</w:t>
            </w:r>
          </w:p>
        </w:tc>
        <w:tc>
          <w:tcPr>
            <w:tcW w:w="3510" w:type="dxa"/>
            <w:vAlign w:val="center"/>
            <w:hideMark/>
          </w:tcPr>
          <w:p w14:paraId="3CC8E512" w14:textId="7D4D9CB1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3E06317</w:t>
            </w:r>
          </w:p>
        </w:tc>
      </w:tr>
      <w:tr w:rsidR="00492754" w:rsidRPr="00EC5FA9" w14:paraId="4DFB7A24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237B8DBE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  <w:hideMark/>
          </w:tcPr>
          <w:p w14:paraId="55F96B58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Ultrasound-Facilitated CDT</w:t>
            </w:r>
          </w:p>
        </w:tc>
        <w:tc>
          <w:tcPr>
            <w:tcW w:w="3510" w:type="dxa"/>
            <w:vAlign w:val="center"/>
            <w:hideMark/>
          </w:tcPr>
          <w:p w14:paraId="5C97FE16" w14:textId="2589D781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6A750Z5</w:t>
            </w:r>
            <w:r w:rsidR="005F303D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,</w:t>
            </w:r>
            <w:r w:rsidR="00C379C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 xml:space="preserve"> 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6A750Z6, 6A750Z7, 6A750ZZ, 6A751Z5, 6A751Z6, 6A751Z7, 6A751ZZ</w:t>
            </w:r>
          </w:p>
        </w:tc>
      </w:tr>
      <w:tr w:rsidR="00492754" w:rsidRPr="00EC5FA9" w14:paraId="421ABA12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4389A35A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  <w:hideMark/>
          </w:tcPr>
          <w:p w14:paraId="124C793B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Catheter-Directed Embolectomy (CDE)</w:t>
            </w:r>
          </w:p>
        </w:tc>
        <w:tc>
          <w:tcPr>
            <w:tcW w:w="3510" w:type="dxa"/>
            <w:vAlign w:val="center"/>
            <w:hideMark/>
          </w:tcPr>
          <w:p w14:paraId="1AD3957E" w14:textId="5F65754F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02CP3ZZ</w:t>
            </w:r>
            <w:r w:rsidR="005F303D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,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 xml:space="preserve"> 02CQ3ZZ, 02CR3ZZ</w:t>
            </w:r>
          </w:p>
        </w:tc>
      </w:tr>
      <w:tr w:rsidR="00492754" w:rsidRPr="00EC5FA9" w14:paraId="1181C0C5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16612054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  <w:hideMark/>
          </w:tcPr>
          <w:p w14:paraId="2721FD8D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Surgical Embolectomy</w:t>
            </w:r>
          </w:p>
        </w:tc>
        <w:tc>
          <w:tcPr>
            <w:tcW w:w="3510" w:type="dxa"/>
            <w:vAlign w:val="center"/>
            <w:hideMark/>
          </w:tcPr>
          <w:p w14:paraId="5E08C531" w14:textId="600DAE83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 w:bidi="he-IL"/>
                <w14:ligatures w14:val="standardContextual"/>
              </w:rPr>
              <w:t>02CP0ZZ, 02CQ0ZZ, 02CR0ZZ</w:t>
            </w:r>
          </w:p>
        </w:tc>
      </w:tr>
      <w:tr w:rsidR="00492754" w:rsidRPr="00EC5FA9" w14:paraId="015F2A5E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39CD027C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</w:tcPr>
          <w:p w14:paraId="08E51C60" w14:textId="1570DA56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Use of vasopressors</w:t>
            </w:r>
          </w:p>
        </w:tc>
        <w:tc>
          <w:tcPr>
            <w:tcW w:w="3510" w:type="dxa"/>
            <w:vAlign w:val="center"/>
          </w:tcPr>
          <w:p w14:paraId="587E53BC" w14:textId="34FCFEDD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3E030XZ, 3E033XZ, 3E040XZ, 3E043XZ</w:t>
            </w:r>
          </w:p>
        </w:tc>
      </w:tr>
      <w:tr w:rsidR="00492754" w:rsidRPr="00EC5FA9" w14:paraId="0078682C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283783C8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</w:tcPr>
          <w:p w14:paraId="74C74E5E" w14:textId="609CBBE9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Mechanical Ventilation</w:t>
            </w:r>
          </w:p>
        </w:tc>
        <w:tc>
          <w:tcPr>
            <w:tcW w:w="3510" w:type="dxa"/>
            <w:vAlign w:val="center"/>
          </w:tcPr>
          <w:p w14:paraId="1D166DA1" w14:textId="77E1C144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5A19054, 5A1935Z, 5A1945Z, 5A1955Z</w:t>
            </w:r>
          </w:p>
        </w:tc>
      </w:tr>
      <w:tr w:rsidR="00492754" w:rsidRPr="00EC5FA9" w14:paraId="1489E8D6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3AE90E2C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  <w:hideMark/>
          </w:tcPr>
          <w:p w14:paraId="19D18667" w14:textId="17C79115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Circulatory support (inc. IABP, LV assist device and ECMO).</w:t>
            </w:r>
          </w:p>
        </w:tc>
        <w:tc>
          <w:tcPr>
            <w:tcW w:w="3510" w:type="dxa"/>
            <w:vAlign w:val="center"/>
            <w:hideMark/>
          </w:tcPr>
          <w:p w14:paraId="161DE940" w14:textId="588BBB32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5A02x, 5A1522G, 5A15A2G, 5A15A2H</w:t>
            </w:r>
          </w:p>
        </w:tc>
      </w:tr>
      <w:tr w:rsidR="00492754" w:rsidRPr="00EC5FA9" w14:paraId="438247A6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63220A05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1614" w:type="dxa"/>
            <w:vMerge w:val="restart"/>
            <w:vAlign w:val="center"/>
          </w:tcPr>
          <w:p w14:paraId="2F164747" w14:textId="19EDEE7D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MACCE (Composite</w:t>
            </w:r>
            <w:r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)</w:t>
            </w:r>
          </w:p>
        </w:tc>
        <w:tc>
          <w:tcPr>
            <w:tcW w:w="3758" w:type="dxa"/>
            <w:gridSpan w:val="2"/>
            <w:vAlign w:val="center"/>
          </w:tcPr>
          <w:p w14:paraId="2BE74D91" w14:textId="4D368C0A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All-cause mortality</w:t>
            </w:r>
          </w:p>
        </w:tc>
        <w:tc>
          <w:tcPr>
            <w:tcW w:w="3510" w:type="dxa"/>
            <w:vAlign w:val="center"/>
          </w:tcPr>
          <w:p w14:paraId="63976ECB" w14:textId="4800DAAC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Not coded as an ICD-10 outcome (captured via in-hospital death status)</w:t>
            </w:r>
          </w:p>
        </w:tc>
      </w:tr>
      <w:tr w:rsidR="00492754" w:rsidRPr="00EC5FA9" w14:paraId="504434B2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52B64470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1614" w:type="dxa"/>
            <w:vMerge/>
            <w:vAlign w:val="center"/>
          </w:tcPr>
          <w:p w14:paraId="386B0471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3758" w:type="dxa"/>
            <w:gridSpan w:val="2"/>
            <w:vAlign w:val="center"/>
          </w:tcPr>
          <w:p w14:paraId="356C4F1C" w14:textId="0CB5D07A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Acute ischemic CVA</w:t>
            </w:r>
          </w:p>
        </w:tc>
        <w:tc>
          <w:tcPr>
            <w:tcW w:w="3510" w:type="dxa"/>
            <w:vAlign w:val="center"/>
          </w:tcPr>
          <w:p w14:paraId="1723B785" w14:textId="4227FAE9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I63</w:t>
            </w:r>
          </w:p>
        </w:tc>
      </w:tr>
      <w:tr w:rsidR="00492754" w:rsidRPr="00EC5FA9" w14:paraId="58D1DC23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63A66029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1614" w:type="dxa"/>
            <w:vMerge/>
            <w:vAlign w:val="center"/>
          </w:tcPr>
          <w:p w14:paraId="1802B335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1563" w:type="dxa"/>
            <w:vMerge w:val="restart"/>
            <w:vAlign w:val="center"/>
          </w:tcPr>
          <w:p w14:paraId="30F23C3E" w14:textId="2E3A9CAE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Cardiac complications</w:t>
            </w:r>
          </w:p>
        </w:tc>
        <w:tc>
          <w:tcPr>
            <w:tcW w:w="2195" w:type="dxa"/>
            <w:vAlign w:val="center"/>
          </w:tcPr>
          <w:p w14:paraId="00C3FA63" w14:textId="377BAD15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Coronary artery dissection</w:t>
            </w:r>
          </w:p>
        </w:tc>
        <w:tc>
          <w:tcPr>
            <w:tcW w:w="3510" w:type="dxa"/>
            <w:vAlign w:val="center"/>
          </w:tcPr>
          <w:p w14:paraId="7969543F" w14:textId="1EDD136B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I25</w:t>
            </w:r>
            <w:r w:rsidR="00641309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.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42</w:t>
            </w:r>
          </w:p>
        </w:tc>
      </w:tr>
      <w:tr w:rsidR="00492754" w:rsidRPr="00EC5FA9" w14:paraId="12AF59E4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5069C0E6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1614" w:type="dxa"/>
            <w:vMerge/>
            <w:vAlign w:val="center"/>
          </w:tcPr>
          <w:p w14:paraId="7F8D5C26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1563" w:type="dxa"/>
            <w:vMerge/>
            <w:vAlign w:val="center"/>
          </w:tcPr>
          <w:p w14:paraId="27D450AF" w14:textId="77777777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2195" w:type="dxa"/>
            <w:vAlign w:val="center"/>
          </w:tcPr>
          <w:p w14:paraId="041A2627" w14:textId="1EABC9C9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Pericardial effusion (incl tamponade)</w:t>
            </w:r>
          </w:p>
        </w:tc>
        <w:tc>
          <w:tcPr>
            <w:tcW w:w="3510" w:type="dxa"/>
            <w:vAlign w:val="center"/>
          </w:tcPr>
          <w:p w14:paraId="7A365D89" w14:textId="5E4A1FC6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I23.0 I31.2 I31.4 I31.3</w:t>
            </w:r>
          </w:p>
        </w:tc>
      </w:tr>
      <w:tr w:rsidR="00492754" w:rsidRPr="00EC5FA9" w14:paraId="7A0C161D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6C1842E3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1614" w:type="dxa"/>
            <w:vMerge/>
            <w:vAlign w:val="center"/>
          </w:tcPr>
          <w:p w14:paraId="638E5D9F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1563" w:type="dxa"/>
            <w:vMerge/>
            <w:vAlign w:val="center"/>
          </w:tcPr>
          <w:p w14:paraId="4F6E1D86" w14:textId="77777777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2195" w:type="dxa"/>
            <w:vAlign w:val="center"/>
          </w:tcPr>
          <w:p w14:paraId="79CAEE1B" w14:textId="3F68DE9D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Tamponade</w:t>
            </w:r>
          </w:p>
        </w:tc>
        <w:tc>
          <w:tcPr>
            <w:tcW w:w="3510" w:type="dxa"/>
            <w:vAlign w:val="center"/>
          </w:tcPr>
          <w:p w14:paraId="791D7485" w14:textId="21AB26D2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I31.4</w:t>
            </w:r>
          </w:p>
        </w:tc>
      </w:tr>
      <w:tr w:rsidR="00492754" w:rsidRPr="00EC5FA9" w14:paraId="5A7E0C15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3CB943DB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1614" w:type="dxa"/>
            <w:vMerge/>
            <w:vAlign w:val="center"/>
          </w:tcPr>
          <w:p w14:paraId="5B630CF7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1563" w:type="dxa"/>
            <w:vMerge/>
            <w:vAlign w:val="center"/>
          </w:tcPr>
          <w:p w14:paraId="58DBABA3" w14:textId="77777777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2195" w:type="dxa"/>
            <w:vAlign w:val="center"/>
          </w:tcPr>
          <w:p w14:paraId="2A6D0300" w14:textId="35310886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Dressler‘s syndrome</w:t>
            </w:r>
          </w:p>
        </w:tc>
        <w:tc>
          <w:tcPr>
            <w:tcW w:w="3510" w:type="dxa"/>
            <w:vAlign w:val="center"/>
          </w:tcPr>
          <w:p w14:paraId="3318D3B1" w14:textId="3358F24A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I24.1</w:t>
            </w:r>
          </w:p>
        </w:tc>
      </w:tr>
      <w:tr w:rsidR="00492754" w:rsidRPr="00EC5FA9" w14:paraId="420F2571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30A27937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1614" w:type="dxa"/>
            <w:vMerge/>
            <w:vAlign w:val="center"/>
          </w:tcPr>
          <w:p w14:paraId="7C33B8CB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1563" w:type="dxa"/>
            <w:vMerge/>
            <w:vAlign w:val="center"/>
          </w:tcPr>
          <w:p w14:paraId="1680155F" w14:textId="77777777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2195" w:type="dxa"/>
            <w:vAlign w:val="center"/>
          </w:tcPr>
          <w:p w14:paraId="641108EC" w14:textId="3520CE34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Post MI angina</w:t>
            </w:r>
          </w:p>
        </w:tc>
        <w:tc>
          <w:tcPr>
            <w:tcW w:w="3510" w:type="dxa"/>
            <w:vAlign w:val="center"/>
          </w:tcPr>
          <w:p w14:paraId="7C902CAF" w14:textId="7D2D8E6C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I23.7</w:t>
            </w:r>
          </w:p>
        </w:tc>
      </w:tr>
      <w:tr w:rsidR="00492754" w:rsidRPr="00EC5FA9" w14:paraId="1FA71B87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0D6AD5CB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1614" w:type="dxa"/>
            <w:vMerge/>
            <w:vAlign w:val="center"/>
          </w:tcPr>
          <w:p w14:paraId="56987663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1563" w:type="dxa"/>
            <w:vMerge/>
            <w:vAlign w:val="center"/>
          </w:tcPr>
          <w:p w14:paraId="3202955B" w14:textId="77777777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2195" w:type="dxa"/>
            <w:vAlign w:val="center"/>
          </w:tcPr>
          <w:p w14:paraId="28288480" w14:textId="46936C58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Intracardiac Thrombus</w:t>
            </w:r>
          </w:p>
        </w:tc>
        <w:tc>
          <w:tcPr>
            <w:tcW w:w="3510" w:type="dxa"/>
            <w:vAlign w:val="center"/>
          </w:tcPr>
          <w:p w14:paraId="356FDE12" w14:textId="2E0834D7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I23.6</w:t>
            </w:r>
          </w:p>
        </w:tc>
      </w:tr>
      <w:tr w:rsidR="00492754" w:rsidRPr="00EC5FA9" w14:paraId="70C1D4AE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68D7CC5A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1614" w:type="dxa"/>
            <w:vMerge/>
            <w:vAlign w:val="center"/>
          </w:tcPr>
          <w:p w14:paraId="39C78F62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1563" w:type="dxa"/>
            <w:vMerge/>
            <w:vAlign w:val="center"/>
          </w:tcPr>
          <w:p w14:paraId="37D471A7" w14:textId="77777777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2195" w:type="dxa"/>
            <w:vAlign w:val="center"/>
          </w:tcPr>
          <w:p w14:paraId="6C18DF58" w14:textId="20B04270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Mechanical complications</w:t>
            </w:r>
          </w:p>
        </w:tc>
        <w:tc>
          <w:tcPr>
            <w:tcW w:w="3510" w:type="dxa"/>
            <w:vAlign w:val="center"/>
          </w:tcPr>
          <w:p w14:paraId="113D1E58" w14:textId="6DB8CD46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I23.1-I23.5</w:t>
            </w:r>
          </w:p>
        </w:tc>
      </w:tr>
      <w:tr w:rsidR="00492754" w:rsidRPr="00EC5FA9" w14:paraId="2FA387D2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3B4F56C2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  <w:hideMark/>
          </w:tcPr>
          <w:p w14:paraId="6DC02F8F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Major Bleeding</w:t>
            </w:r>
          </w:p>
        </w:tc>
        <w:tc>
          <w:tcPr>
            <w:tcW w:w="3510" w:type="dxa"/>
            <w:vAlign w:val="center"/>
            <w:hideMark/>
          </w:tcPr>
          <w:p w14:paraId="00ED6E0D" w14:textId="25EDD275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E934B1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R58, D62, K92.2</w:t>
            </w:r>
          </w:p>
        </w:tc>
      </w:tr>
      <w:tr w:rsidR="00492754" w:rsidRPr="00EC5FA9" w14:paraId="54F30325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2F9E4561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5372" w:type="dxa"/>
            <w:gridSpan w:val="3"/>
            <w:vAlign w:val="center"/>
            <w:hideMark/>
          </w:tcPr>
          <w:p w14:paraId="65D86128" w14:textId="23F0E38E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ICH</w:t>
            </w:r>
          </w:p>
        </w:tc>
        <w:tc>
          <w:tcPr>
            <w:tcW w:w="3510" w:type="dxa"/>
            <w:vAlign w:val="center"/>
            <w:hideMark/>
          </w:tcPr>
          <w:p w14:paraId="39142598" w14:textId="091FB1C4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I60</w:t>
            </w:r>
            <w:r w:rsidR="009D19C2"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-</w:t>
            </w:r>
            <w:r w:rsidR="009D19C2"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I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62</w:t>
            </w:r>
          </w:p>
        </w:tc>
      </w:tr>
      <w:tr w:rsidR="00492754" w:rsidRPr="00EC5FA9" w14:paraId="5162AB83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09CC94DC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1614" w:type="dxa"/>
            <w:vMerge w:val="restart"/>
            <w:vAlign w:val="center"/>
          </w:tcPr>
          <w:p w14:paraId="5E4419A5" w14:textId="09203D06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Non-ICH</w:t>
            </w:r>
          </w:p>
        </w:tc>
        <w:tc>
          <w:tcPr>
            <w:tcW w:w="3758" w:type="dxa"/>
            <w:gridSpan w:val="2"/>
            <w:vAlign w:val="center"/>
          </w:tcPr>
          <w:p w14:paraId="08777D6A" w14:textId="6B1D8801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Retroperitoneal</w:t>
            </w:r>
          </w:p>
        </w:tc>
        <w:tc>
          <w:tcPr>
            <w:tcW w:w="3510" w:type="dxa"/>
            <w:vAlign w:val="center"/>
            <w:hideMark/>
          </w:tcPr>
          <w:p w14:paraId="6B12F58A" w14:textId="70BC71B6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K66.1</w:t>
            </w:r>
          </w:p>
        </w:tc>
      </w:tr>
      <w:tr w:rsidR="00492754" w:rsidRPr="00EC5FA9" w14:paraId="0F9F553D" w14:textId="77777777" w:rsidTr="006F0F5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2E6899E2" w14:textId="77777777" w:rsidR="00492754" w:rsidRPr="00E934B1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1614" w:type="dxa"/>
            <w:vMerge/>
            <w:vAlign w:val="center"/>
          </w:tcPr>
          <w:p w14:paraId="148AC7A7" w14:textId="16088864" w:rsidR="00492754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</w:p>
        </w:tc>
        <w:tc>
          <w:tcPr>
            <w:tcW w:w="3758" w:type="dxa"/>
            <w:gridSpan w:val="2"/>
            <w:vAlign w:val="center"/>
          </w:tcPr>
          <w:p w14:paraId="7DE42D51" w14:textId="66F76BB9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Gastrointestinal</w:t>
            </w:r>
          </w:p>
        </w:tc>
        <w:tc>
          <w:tcPr>
            <w:tcW w:w="3510" w:type="dxa"/>
            <w:vAlign w:val="center"/>
          </w:tcPr>
          <w:p w14:paraId="35AB81CD" w14:textId="7F1BFB08" w:rsidR="00492754" w:rsidRPr="00C6266E" w:rsidRDefault="00492754" w:rsidP="009B4714">
            <w:pPr>
              <w:spacing w:after="0" w:line="240" w:lineRule="auto"/>
              <w:jc w:val="center"/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</w:pP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K92.0</w:t>
            </w:r>
            <w:r w:rsidR="00A13CDB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-</w:t>
            </w:r>
            <w:r w:rsidR="00A13CDB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</w:t>
            </w:r>
            <w:r w:rsidR="00BB1CA6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K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92.2</w:t>
            </w:r>
            <w:r w:rsidR="00014D72"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,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K25.0</w:t>
            </w:r>
            <w:r w:rsidR="00BB1CA6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-</w:t>
            </w:r>
            <w:r w:rsidR="00BB1CA6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K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25.2</w:t>
            </w:r>
            <w:r w:rsidR="00014D72"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,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K25.4</w:t>
            </w:r>
            <w:r w:rsidR="00A13CDB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- </w:t>
            </w:r>
            <w:r w:rsidR="00BB1CA6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K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25.6</w:t>
            </w:r>
            <w:r w:rsidR="00014D72"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,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K26.0</w:t>
            </w:r>
            <w:r w:rsidR="00BB1CA6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-</w:t>
            </w:r>
            <w:r w:rsidR="00BB1CA6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K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26.2</w:t>
            </w:r>
            <w:r w:rsidR="00014D72"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,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K27.0</w:t>
            </w:r>
            <w:r w:rsidR="00BB1CA6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-</w:t>
            </w:r>
            <w:r w:rsidR="00BB1CA6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K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27.2</w:t>
            </w:r>
            <w:r w:rsidR="00014D72"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,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K27.4</w:t>
            </w:r>
            <w:r w:rsidR="00BB1CA6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-</w:t>
            </w:r>
            <w:r w:rsidR="00BB1CA6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K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27.6</w:t>
            </w:r>
            <w:r w:rsidR="00014D72"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,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K28.0</w:t>
            </w:r>
            <w:r w:rsidR="00BB1CA6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-</w:t>
            </w:r>
            <w:r w:rsidR="00BB1CA6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K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28.2</w:t>
            </w:r>
            <w:r w:rsidR="00014D72"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,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K28.4</w:t>
            </w:r>
            <w:r w:rsidR="00BB1CA6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-</w:t>
            </w:r>
            <w:r w:rsidR="00BB1CA6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 xml:space="preserve"> K</w:t>
            </w:r>
            <w:r w:rsidRPr="00C6266E">
              <w:rPr>
                <w:rFonts w:ascii="David" w:eastAsiaTheme="minorHAnsi" w:hAnsi="David" w:cs="David"/>
                <w:kern w:val="2"/>
                <w:lang w:val="en-IL" w:eastAsia="en-US"/>
                <w14:ligatures w14:val="standardContextual"/>
              </w:rPr>
              <w:t>28.6</w:t>
            </w:r>
          </w:p>
        </w:tc>
      </w:tr>
    </w:tbl>
    <w:p w14:paraId="7F2FC298" w14:textId="77777777" w:rsidR="00DC1FA9" w:rsidRPr="00EC5FA9" w:rsidRDefault="00DC1FA9" w:rsidP="00D249E7">
      <w:pPr>
        <w:spacing w:after="0" w:line="240" w:lineRule="auto"/>
        <w:rPr>
          <w:rFonts w:ascii="David" w:eastAsiaTheme="minorHAnsi" w:hAnsi="David" w:cs="David"/>
          <w:kern w:val="2"/>
          <w:lang w:val="en-PH" w:eastAsia="en-US"/>
          <w14:ligatures w14:val="standardContextual"/>
        </w:rPr>
      </w:pPr>
    </w:p>
    <w:sectPr w:rsidR="00DC1FA9" w:rsidRPr="00EC5FA9" w:rsidSect="005D36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AB1442" w14:textId="77777777" w:rsidR="008E3FAE" w:rsidRDefault="008E3FAE" w:rsidP="00AF6991">
      <w:pPr>
        <w:spacing w:after="0" w:line="240" w:lineRule="auto"/>
      </w:pPr>
      <w:r>
        <w:separator/>
      </w:r>
    </w:p>
  </w:endnote>
  <w:endnote w:type="continuationSeparator" w:id="0">
    <w:p w14:paraId="44549A76" w14:textId="77777777" w:rsidR="008E3FAE" w:rsidRDefault="008E3FAE" w:rsidP="00AF69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43767E" w14:textId="77777777" w:rsidR="008E3FAE" w:rsidRDefault="008E3FAE" w:rsidP="00AF6991">
      <w:pPr>
        <w:spacing w:after="0" w:line="240" w:lineRule="auto"/>
      </w:pPr>
      <w:r>
        <w:separator/>
      </w:r>
    </w:p>
  </w:footnote>
  <w:footnote w:type="continuationSeparator" w:id="0">
    <w:p w14:paraId="1CA8778A" w14:textId="77777777" w:rsidR="008E3FAE" w:rsidRDefault="008E3FAE" w:rsidP="00AF69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A8123424">
      <w:start w:val="1"/>
      <w:numFmt w:val="decimal"/>
      <w:lvlText w:val="%1."/>
      <w:lvlJc w:val="left"/>
      <w:pPr>
        <w:ind w:left="720" w:hanging="360"/>
      </w:pPr>
    </w:lvl>
    <w:lvl w:ilvl="1" w:tplc="B3C88274">
      <w:numFmt w:val="decimal"/>
      <w:lvlText w:val=""/>
      <w:lvlJc w:val="left"/>
    </w:lvl>
    <w:lvl w:ilvl="2" w:tplc="1638AAAC">
      <w:numFmt w:val="decimal"/>
      <w:lvlText w:val=""/>
      <w:lvlJc w:val="left"/>
    </w:lvl>
    <w:lvl w:ilvl="3" w:tplc="1A12989A">
      <w:numFmt w:val="decimal"/>
      <w:lvlText w:val=""/>
      <w:lvlJc w:val="left"/>
    </w:lvl>
    <w:lvl w:ilvl="4" w:tplc="F06CE2E4">
      <w:numFmt w:val="decimal"/>
      <w:lvlText w:val=""/>
      <w:lvlJc w:val="left"/>
    </w:lvl>
    <w:lvl w:ilvl="5" w:tplc="E4E4BD04">
      <w:numFmt w:val="decimal"/>
      <w:lvlText w:val=""/>
      <w:lvlJc w:val="left"/>
    </w:lvl>
    <w:lvl w:ilvl="6" w:tplc="BBDA425C">
      <w:numFmt w:val="decimal"/>
      <w:lvlText w:val=""/>
      <w:lvlJc w:val="left"/>
    </w:lvl>
    <w:lvl w:ilvl="7" w:tplc="125461FC">
      <w:numFmt w:val="decimal"/>
      <w:lvlText w:val=""/>
      <w:lvlJc w:val="left"/>
    </w:lvl>
    <w:lvl w:ilvl="8" w:tplc="88E2BAB4">
      <w:numFmt w:val="decimal"/>
      <w:lvlText w:val=""/>
      <w:lvlJc w:val="left"/>
    </w:lvl>
  </w:abstractNum>
  <w:abstractNum w:abstractNumId="1" w15:restartNumberingAfterBreak="0">
    <w:nsid w:val="0C5B27AC"/>
    <w:multiLevelType w:val="multilevel"/>
    <w:tmpl w:val="7B2CC504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C9251C"/>
    <w:multiLevelType w:val="hybridMultilevel"/>
    <w:tmpl w:val="B1129238"/>
    <w:lvl w:ilvl="0" w:tplc="CEF2A12A">
      <w:start w:val="1"/>
      <w:numFmt w:val="decimal"/>
      <w:lvlText w:val="%1."/>
      <w:lvlJc w:val="left"/>
      <w:pPr>
        <w:ind w:left="360" w:hanging="360"/>
      </w:pPr>
    </w:lvl>
    <w:lvl w:ilvl="1" w:tplc="3E5A7CAE" w:tentative="1">
      <w:start w:val="1"/>
      <w:numFmt w:val="lowerLetter"/>
      <w:lvlText w:val="%2."/>
      <w:lvlJc w:val="left"/>
      <w:pPr>
        <w:ind w:left="1080" w:hanging="360"/>
      </w:pPr>
    </w:lvl>
    <w:lvl w:ilvl="2" w:tplc="B1FECB58" w:tentative="1">
      <w:start w:val="1"/>
      <w:numFmt w:val="lowerRoman"/>
      <w:lvlText w:val="%3."/>
      <w:lvlJc w:val="right"/>
      <w:pPr>
        <w:ind w:left="1800" w:hanging="180"/>
      </w:pPr>
    </w:lvl>
    <w:lvl w:ilvl="3" w:tplc="8E4463AC" w:tentative="1">
      <w:start w:val="1"/>
      <w:numFmt w:val="decimal"/>
      <w:lvlText w:val="%4."/>
      <w:lvlJc w:val="left"/>
      <w:pPr>
        <w:ind w:left="2520" w:hanging="360"/>
      </w:pPr>
    </w:lvl>
    <w:lvl w:ilvl="4" w:tplc="41FA73A8" w:tentative="1">
      <w:start w:val="1"/>
      <w:numFmt w:val="lowerLetter"/>
      <w:lvlText w:val="%5."/>
      <w:lvlJc w:val="left"/>
      <w:pPr>
        <w:ind w:left="3240" w:hanging="360"/>
      </w:pPr>
    </w:lvl>
    <w:lvl w:ilvl="5" w:tplc="79AE98F0" w:tentative="1">
      <w:start w:val="1"/>
      <w:numFmt w:val="lowerRoman"/>
      <w:lvlText w:val="%6."/>
      <w:lvlJc w:val="right"/>
      <w:pPr>
        <w:ind w:left="3960" w:hanging="180"/>
      </w:pPr>
    </w:lvl>
    <w:lvl w:ilvl="6" w:tplc="C4661716" w:tentative="1">
      <w:start w:val="1"/>
      <w:numFmt w:val="decimal"/>
      <w:lvlText w:val="%7."/>
      <w:lvlJc w:val="left"/>
      <w:pPr>
        <w:ind w:left="4680" w:hanging="360"/>
      </w:pPr>
    </w:lvl>
    <w:lvl w:ilvl="7" w:tplc="0AF6DBD0" w:tentative="1">
      <w:start w:val="1"/>
      <w:numFmt w:val="lowerLetter"/>
      <w:lvlText w:val="%8."/>
      <w:lvlJc w:val="left"/>
      <w:pPr>
        <w:ind w:left="5400" w:hanging="360"/>
      </w:pPr>
    </w:lvl>
    <w:lvl w:ilvl="8" w:tplc="71AC750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735FF2"/>
    <w:multiLevelType w:val="multilevel"/>
    <w:tmpl w:val="1046A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A3611D"/>
    <w:multiLevelType w:val="hybridMultilevel"/>
    <w:tmpl w:val="B112923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4B33DB6"/>
    <w:multiLevelType w:val="multilevel"/>
    <w:tmpl w:val="502C2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7CD29BD"/>
    <w:multiLevelType w:val="multilevel"/>
    <w:tmpl w:val="DC7ACB2E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E8C3B99"/>
    <w:multiLevelType w:val="multilevel"/>
    <w:tmpl w:val="312A78E6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08638427">
    <w:abstractNumId w:val="0"/>
  </w:num>
  <w:num w:numId="2" w16cid:durableId="2092896582">
    <w:abstractNumId w:val="7"/>
  </w:num>
  <w:num w:numId="3" w16cid:durableId="500586483">
    <w:abstractNumId w:val="1"/>
  </w:num>
  <w:num w:numId="4" w16cid:durableId="1874264537">
    <w:abstractNumId w:val="6"/>
  </w:num>
  <w:num w:numId="5" w16cid:durableId="903295094">
    <w:abstractNumId w:val="2"/>
  </w:num>
  <w:num w:numId="6" w16cid:durableId="1019701715">
    <w:abstractNumId w:val="4"/>
  </w:num>
  <w:num w:numId="7" w16cid:durableId="1932542994">
    <w:abstractNumId w:val="5"/>
  </w:num>
  <w:num w:numId="8" w16cid:durableId="5210162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935"/>
    <w:rsid w:val="0000049A"/>
    <w:rsid w:val="000006F8"/>
    <w:rsid w:val="00000D99"/>
    <w:rsid w:val="000016CA"/>
    <w:rsid w:val="000030E0"/>
    <w:rsid w:val="00003DB8"/>
    <w:rsid w:val="00004333"/>
    <w:rsid w:val="0000466D"/>
    <w:rsid w:val="000072FD"/>
    <w:rsid w:val="00007492"/>
    <w:rsid w:val="0000781F"/>
    <w:rsid w:val="000121E2"/>
    <w:rsid w:val="00014D36"/>
    <w:rsid w:val="00014D72"/>
    <w:rsid w:val="00015B32"/>
    <w:rsid w:val="00016220"/>
    <w:rsid w:val="000174AE"/>
    <w:rsid w:val="0002039B"/>
    <w:rsid w:val="00023328"/>
    <w:rsid w:val="00023573"/>
    <w:rsid w:val="000266C4"/>
    <w:rsid w:val="00026DC9"/>
    <w:rsid w:val="000279CE"/>
    <w:rsid w:val="00027BCD"/>
    <w:rsid w:val="00027EF0"/>
    <w:rsid w:val="00027F0D"/>
    <w:rsid w:val="00033717"/>
    <w:rsid w:val="0003467E"/>
    <w:rsid w:val="0003575A"/>
    <w:rsid w:val="00036A2A"/>
    <w:rsid w:val="00040162"/>
    <w:rsid w:val="000403F8"/>
    <w:rsid w:val="00040487"/>
    <w:rsid w:val="00041444"/>
    <w:rsid w:val="00041AC8"/>
    <w:rsid w:val="000424EE"/>
    <w:rsid w:val="0004473D"/>
    <w:rsid w:val="0004562C"/>
    <w:rsid w:val="0004567A"/>
    <w:rsid w:val="00046773"/>
    <w:rsid w:val="00046E6F"/>
    <w:rsid w:val="00047754"/>
    <w:rsid w:val="00047998"/>
    <w:rsid w:val="00047BBA"/>
    <w:rsid w:val="00050784"/>
    <w:rsid w:val="000531E6"/>
    <w:rsid w:val="00053547"/>
    <w:rsid w:val="00053892"/>
    <w:rsid w:val="00055AC7"/>
    <w:rsid w:val="00055AF7"/>
    <w:rsid w:val="00055D30"/>
    <w:rsid w:val="00055EC2"/>
    <w:rsid w:val="00055F0F"/>
    <w:rsid w:val="0005627A"/>
    <w:rsid w:val="00057220"/>
    <w:rsid w:val="00057FB8"/>
    <w:rsid w:val="000600BD"/>
    <w:rsid w:val="00061492"/>
    <w:rsid w:val="00061E30"/>
    <w:rsid w:val="00064B3A"/>
    <w:rsid w:val="00064D88"/>
    <w:rsid w:val="00065F79"/>
    <w:rsid w:val="0006617D"/>
    <w:rsid w:val="00071467"/>
    <w:rsid w:val="0007163F"/>
    <w:rsid w:val="00075714"/>
    <w:rsid w:val="00075915"/>
    <w:rsid w:val="00075CF4"/>
    <w:rsid w:val="00077BB0"/>
    <w:rsid w:val="00080675"/>
    <w:rsid w:val="00080A83"/>
    <w:rsid w:val="00080E72"/>
    <w:rsid w:val="00081683"/>
    <w:rsid w:val="00083B55"/>
    <w:rsid w:val="00084BCA"/>
    <w:rsid w:val="00086D6E"/>
    <w:rsid w:val="0009034E"/>
    <w:rsid w:val="00090D96"/>
    <w:rsid w:val="00091831"/>
    <w:rsid w:val="00095440"/>
    <w:rsid w:val="00095F45"/>
    <w:rsid w:val="00096ED9"/>
    <w:rsid w:val="00097A33"/>
    <w:rsid w:val="00097DA4"/>
    <w:rsid w:val="000A0DC0"/>
    <w:rsid w:val="000A19F4"/>
    <w:rsid w:val="000A343A"/>
    <w:rsid w:val="000A390E"/>
    <w:rsid w:val="000A5792"/>
    <w:rsid w:val="000A5CF9"/>
    <w:rsid w:val="000A60BA"/>
    <w:rsid w:val="000A7F2B"/>
    <w:rsid w:val="000B0443"/>
    <w:rsid w:val="000B0BAB"/>
    <w:rsid w:val="000B0E76"/>
    <w:rsid w:val="000B2F2F"/>
    <w:rsid w:val="000B4057"/>
    <w:rsid w:val="000B430D"/>
    <w:rsid w:val="000B4EC6"/>
    <w:rsid w:val="000B50A0"/>
    <w:rsid w:val="000B54F5"/>
    <w:rsid w:val="000B5DF3"/>
    <w:rsid w:val="000B65DF"/>
    <w:rsid w:val="000C02A2"/>
    <w:rsid w:val="000C07E9"/>
    <w:rsid w:val="000C0F42"/>
    <w:rsid w:val="000C1B42"/>
    <w:rsid w:val="000C25E4"/>
    <w:rsid w:val="000C2A6B"/>
    <w:rsid w:val="000C40B2"/>
    <w:rsid w:val="000C4551"/>
    <w:rsid w:val="000C4B3F"/>
    <w:rsid w:val="000D12A3"/>
    <w:rsid w:val="000D2121"/>
    <w:rsid w:val="000D2AD3"/>
    <w:rsid w:val="000D335A"/>
    <w:rsid w:val="000D34E9"/>
    <w:rsid w:val="000D4EEE"/>
    <w:rsid w:val="000D5D28"/>
    <w:rsid w:val="000D65A3"/>
    <w:rsid w:val="000D6844"/>
    <w:rsid w:val="000D7869"/>
    <w:rsid w:val="000E111C"/>
    <w:rsid w:val="000E16F9"/>
    <w:rsid w:val="000E1905"/>
    <w:rsid w:val="000E1B33"/>
    <w:rsid w:val="000E2097"/>
    <w:rsid w:val="000E47AE"/>
    <w:rsid w:val="000E4894"/>
    <w:rsid w:val="000E4939"/>
    <w:rsid w:val="000E4DFC"/>
    <w:rsid w:val="000E5B2D"/>
    <w:rsid w:val="000E7A65"/>
    <w:rsid w:val="000F104F"/>
    <w:rsid w:val="000F1EFD"/>
    <w:rsid w:val="000F2538"/>
    <w:rsid w:val="000F2E7B"/>
    <w:rsid w:val="000F3383"/>
    <w:rsid w:val="000F3BD0"/>
    <w:rsid w:val="000F4C77"/>
    <w:rsid w:val="000F4D40"/>
    <w:rsid w:val="000F5DA7"/>
    <w:rsid w:val="000F60CF"/>
    <w:rsid w:val="000F6688"/>
    <w:rsid w:val="000F6E24"/>
    <w:rsid w:val="000F739A"/>
    <w:rsid w:val="0010298F"/>
    <w:rsid w:val="00102DE7"/>
    <w:rsid w:val="00104359"/>
    <w:rsid w:val="001062A1"/>
    <w:rsid w:val="00107988"/>
    <w:rsid w:val="00110268"/>
    <w:rsid w:val="00111309"/>
    <w:rsid w:val="00111D40"/>
    <w:rsid w:val="00112AF4"/>
    <w:rsid w:val="00114823"/>
    <w:rsid w:val="001150A2"/>
    <w:rsid w:val="00117298"/>
    <w:rsid w:val="00120366"/>
    <w:rsid w:val="0012081A"/>
    <w:rsid w:val="00120FF5"/>
    <w:rsid w:val="00121ADE"/>
    <w:rsid w:val="00122078"/>
    <w:rsid w:val="0012392D"/>
    <w:rsid w:val="001272B2"/>
    <w:rsid w:val="001274F2"/>
    <w:rsid w:val="00130F9A"/>
    <w:rsid w:val="00131034"/>
    <w:rsid w:val="001340FB"/>
    <w:rsid w:val="00136DE3"/>
    <w:rsid w:val="00137122"/>
    <w:rsid w:val="001379C7"/>
    <w:rsid w:val="0014171A"/>
    <w:rsid w:val="00142A37"/>
    <w:rsid w:val="00146548"/>
    <w:rsid w:val="00146A2A"/>
    <w:rsid w:val="00147C31"/>
    <w:rsid w:val="001501B6"/>
    <w:rsid w:val="001504BC"/>
    <w:rsid w:val="00152D9F"/>
    <w:rsid w:val="00154AC6"/>
    <w:rsid w:val="00154BE7"/>
    <w:rsid w:val="001555AC"/>
    <w:rsid w:val="00155A9B"/>
    <w:rsid w:val="001563D2"/>
    <w:rsid w:val="0015706E"/>
    <w:rsid w:val="00157659"/>
    <w:rsid w:val="00160774"/>
    <w:rsid w:val="001611CC"/>
    <w:rsid w:val="00163776"/>
    <w:rsid w:val="00165074"/>
    <w:rsid w:val="001652B6"/>
    <w:rsid w:val="001659EF"/>
    <w:rsid w:val="001675E7"/>
    <w:rsid w:val="00167935"/>
    <w:rsid w:val="00167E79"/>
    <w:rsid w:val="00171CEF"/>
    <w:rsid w:val="00171DA3"/>
    <w:rsid w:val="00171E14"/>
    <w:rsid w:val="0017469F"/>
    <w:rsid w:val="0017471D"/>
    <w:rsid w:val="0017493B"/>
    <w:rsid w:val="00175BB8"/>
    <w:rsid w:val="00176013"/>
    <w:rsid w:val="0017756E"/>
    <w:rsid w:val="001806FD"/>
    <w:rsid w:val="001814D9"/>
    <w:rsid w:val="00181AE5"/>
    <w:rsid w:val="00181C3D"/>
    <w:rsid w:val="001828D7"/>
    <w:rsid w:val="00184393"/>
    <w:rsid w:val="00184E93"/>
    <w:rsid w:val="00185CF5"/>
    <w:rsid w:val="00186DE2"/>
    <w:rsid w:val="00190C36"/>
    <w:rsid w:val="00190E8D"/>
    <w:rsid w:val="00192ECC"/>
    <w:rsid w:val="0019459D"/>
    <w:rsid w:val="001954F3"/>
    <w:rsid w:val="001960C5"/>
    <w:rsid w:val="001A241D"/>
    <w:rsid w:val="001A24F1"/>
    <w:rsid w:val="001A2D76"/>
    <w:rsid w:val="001A43C5"/>
    <w:rsid w:val="001A465B"/>
    <w:rsid w:val="001A4725"/>
    <w:rsid w:val="001A5BAB"/>
    <w:rsid w:val="001A5D40"/>
    <w:rsid w:val="001A6F0C"/>
    <w:rsid w:val="001A74A5"/>
    <w:rsid w:val="001B04A3"/>
    <w:rsid w:val="001B05ED"/>
    <w:rsid w:val="001B1A0C"/>
    <w:rsid w:val="001B3C4B"/>
    <w:rsid w:val="001B54E5"/>
    <w:rsid w:val="001B5A0F"/>
    <w:rsid w:val="001B5FFA"/>
    <w:rsid w:val="001B6013"/>
    <w:rsid w:val="001B6325"/>
    <w:rsid w:val="001C2302"/>
    <w:rsid w:val="001C3597"/>
    <w:rsid w:val="001C3F86"/>
    <w:rsid w:val="001C445B"/>
    <w:rsid w:val="001C59A9"/>
    <w:rsid w:val="001C609E"/>
    <w:rsid w:val="001D0B7F"/>
    <w:rsid w:val="001D0C99"/>
    <w:rsid w:val="001D16AC"/>
    <w:rsid w:val="001D590F"/>
    <w:rsid w:val="001D66AA"/>
    <w:rsid w:val="001D66C7"/>
    <w:rsid w:val="001D7F56"/>
    <w:rsid w:val="001E0496"/>
    <w:rsid w:val="001E0750"/>
    <w:rsid w:val="001E08B8"/>
    <w:rsid w:val="001E2C01"/>
    <w:rsid w:val="001E2D85"/>
    <w:rsid w:val="001E32A0"/>
    <w:rsid w:val="001E5AC7"/>
    <w:rsid w:val="001E728B"/>
    <w:rsid w:val="001F0CC2"/>
    <w:rsid w:val="001F0E59"/>
    <w:rsid w:val="001F1EDC"/>
    <w:rsid w:val="001F2041"/>
    <w:rsid w:val="001F2383"/>
    <w:rsid w:val="001F34EB"/>
    <w:rsid w:val="001F3EA0"/>
    <w:rsid w:val="001F4CB3"/>
    <w:rsid w:val="001F4D07"/>
    <w:rsid w:val="001F4F93"/>
    <w:rsid w:val="001F5C78"/>
    <w:rsid w:val="001F6768"/>
    <w:rsid w:val="001F783C"/>
    <w:rsid w:val="001F79DF"/>
    <w:rsid w:val="001F7B90"/>
    <w:rsid w:val="00200720"/>
    <w:rsid w:val="00200F77"/>
    <w:rsid w:val="00203AA6"/>
    <w:rsid w:val="00203B6D"/>
    <w:rsid w:val="00204B4F"/>
    <w:rsid w:val="00204D47"/>
    <w:rsid w:val="00206F4B"/>
    <w:rsid w:val="00207814"/>
    <w:rsid w:val="0020784C"/>
    <w:rsid w:val="0021096E"/>
    <w:rsid w:val="002109DE"/>
    <w:rsid w:val="00211442"/>
    <w:rsid w:val="00211D89"/>
    <w:rsid w:val="00213AD2"/>
    <w:rsid w:val="00213FFA"/>
    <w:rsid w:val="00214EA2"/>
    <w:rsid w:val="00216208"/>
    <w:rsid w:val="00216753"/>
    <w:rsid w:val="00216B5C"/>
    <w:rsid w:val="00217B5D"/>
    <w:rsid w:val="002207EC"/>
    <w:rsid w:val="002211BC"/>
    <w:rsid w:val="00221E27"/>
    <w:rsid w:val="00222965"/>
    <w:rsid w:val="00223473"/>
    <w:rsid w:val="002263C5"/>
    <w:rsid w:val="0022748F"/>
    <w:rsid w:val="00231274"/>
    <w:rsid w:val="0023433C"/>
    <w:rsid w:val="00234A53"/>
    <w:rsid w:val="002369A0"/>
    <w:rsid w:val="00236F48"/>
    <w:rsid w:val="00237EB2"/>
    <w:rsid w:val="002401ED"/>
    <w:rsid w:val="00240CE1"/>
    <w:rsid w:val="00240F40"/>
    <w:rsid w:val="0024168D"/>
    <w:rsid w:val="00242FFC"/>
    <w:rsid w:val="0024307F"/>
    <w:rsid w:val="0024310F"/>
    <w:rsid w:val="00243C0E"/>
    <w:rsid w:val="00243F14"/>
    <w:rsid w:val="0024531C"/>
    <w:rsid w:val="00251698"/>
    <w:rsid w:val="00252AE7"/>
    <w:rsid w:val="00252F39"/>
    <w:rsid w:val="002530E3"/>
    <w:rsid w:val="002549C3"/>
    <w:rsid w:val="002561B6"/>
    <w:rsid w:val="0025644B"/>
    <w:rsid w:val="00257B48"/>
    <w:rsid w:val="00260175"/>
    <w:rsid w:val="00263D4D"/>
    <w:rsid w:val="00263F32"/>
    <w:rsid w:val="002640C1"/>
    <w:rsid w:val="00265018"/>
    <w:rsid w:val="0026627D"/>
    <w:rsid w:val="002662BE"/>
    <w:rsid w:val="002675B7"/>
    <w:rsid w:val="002677E0"/>
    <w:rsid w:val="0027109F"/>
    <w:rsid w:val="00272160"/>
    <w:rsid w:val="0027294D"/>
    <w:rsid w:val="00276305"/>
    <w:rsid w:val="00277BA5"/>
    <w:rsid w:val="002806E9"/>
    <w:rsid w:val="00280F5A"/>
    <w:rsid w:val="0028167C"/>
    <w:rsid w:val="00281B67"/>
    <w:rsid w:val="00282BAB"/>
    <w:rsid w:val="002855B8"/>
    <w:rsid w:val="002857F0"/>
    <w:rsid w:val="0028674F"/>
    <w:rsid w:val="002872A7"/>
    <w:rsid w:val="00287B2F"/>
    <w:rsid w:val="00287B48"/>
    <w:rsid w:val="00290755"/>
    <w:rsid w:val="00290C10"/>
    <w:rsid w:val="00290C58"/>
    <w:rsid w:val="00291CE9"/>
    <w:rsid w:val="002929C2"/>
    <w:rsid w:val="0029382E"/>
    <w:rsid w:val="00294372"/>
    <w:rsid w:val="002945FE"/>
    <w:rsid w:val="0029569E"/>
    <w:rsid w:val="00296174"/>
    <w:rsid w:val="00297511"/>
    <w:rsid w:val="00297882"/>
    <w:rsid w:val="002A211F"/>
    <w:rsid w:val="002A2846"/>
    <w:rsid w:val="002A2E79"/>
    <w:rsid w:val="002A2ECF"/>
    <w:rsid w:val="002A306A"/>
    <w:rsid w:val="002A5681"/>
    <w:rsid w:val="002A5D48"/>
    <w:rsid w:val="002A7945"/>
    <w:rsid w:val="002B0896"/>
    <w:rsid w:val="002B0CC5"/>
    <w:rsid w:val="002B32DB"/>
    <w:rsid w:val="002B4097"/>
    <w:rsid w:val="002B7ECD"/>
    <w:rsid w:val="002C0619"/>
    <w:rsid w:val="002C0BF6"/>
    <w:rsid w:val="002C3E84"/>
    <w:rsid w:val="002C42E4"/>
    <w:rsid w:val="002C679B"/>
    <w:rsid w:val="002C7DC6"/>
    <w:rsid w:val="002D555D"/>
    <w:rsid w:val="002D726F"/>
    <w:rsid w:val="002D7439"/>
    <w:rsid w:val="002D7EF7"/>
    <w:rsid w:val="002E0B9D"/>
    <w:rsid w:val="002E1F71"/>
    <w:rsid w:val="002E2AF2"/>
    <w:rsid w:val="002E2BFF"/>
    <w:rsid w:val="002E35DF"/>
    <w:rsid w:val="002E3B17"/>
    <w:rsid w:val="002E520F"/>
    <w:rsid w:val="002E5490"/>
    <w:rsid w:val="002E71CC"/>
    <w:rsid w:val="002E7456"/>
    <w:rsid w:val="002E7C26"/>
    <w:rsid w:val="002F061C"/>
    <w:rsid w:val="002F15DA"/>
    <w:rsid w:val="002F1C83"/>
    <w:rsid w:val="002F291C"/>
    <w:rsid w:val="002F651B"/>
    <w:rsid w:val="002F6FF8"/>
    <w:rsid w:val="0030143A"/>
    <w:rsid w:val="003017C6"/>
    <w:rsid w:val="00301FBD"/>
    <w:rsid w:val="003021FC"/>
    <w:rsid w:val="00302349"/>
    <w:rsid w:val="00303E4D"/>
    <w:rsid w:val="00304E2F"/>
    <w:rsid w:val="00305EE4"/>
    <w:rsid w:val="00306C08"/>
    <w:rsid w:val="003100EA"/>
    <w:rsid w:val="00310FAF"/>
    <w:rsid w:val="003115D0"/>
    <w:rsid w:val="0031235E"/>
    <w:rsid w:val="00313299"/>
    <w:rsid w:val="00313CDA"/>
    <w:rsid w:val="00314D0F"/>
    <w:rsid w:val="0031578B"/>
    <w:rsid w:val="003166B3"/>
    <w:rsid w:val="00320893"/>
    <w:rsid w:val="00321177"/>
    <w:rsid w:val="0032395B"/>
    <w:rsid w:val="00326222"/>
    <w:rsid w:val="00326411"/>
    <w:rsid w:val="00326954"/>
    <w:rsid w:val="00327824"/>
    <w:rsid w:val="003278E2"/>
    <w:rsid w:val="00331980"/>
    <w:rsid w:val="00331FB5"/>
    <w:rsid w:val="0033232E"/>
    <w:rsid w:val="003329F3"/>
    <w:rsid w:val="003358E5"/>
    <w:rsid w:val="0033682E"/>
    <w:rsid w:val="00337F8E"/>
    <w:rsid w:val="003408AF"/>
    <w:rsid w:val="00341627"/>
    <w:rsid w:val="003417F0"/>
    <w:rsid w:val="00341951"/>
    <w:rsid w:val="0034225A"/>
    <w:rsid w:val="00342652"/>
    <w:rsid w:val="003443DE"/>
    <w:rsid w:val="00345D46"/>
    <w:rsid w:val="00346292"/>
    <w:rsid w:val="00347535"/>
    <w:rsid w:val="0034783E"/>
    <w:rsid w:val="00347DF4"/>
    <w:rsid w:val="00350620"/>
    <w:rsid w:val="00352CC9"/>
    <w:rsid w:val="0035458A"/>
    <w:rsid w:val="0035582B"/>
    <w:rsid w:val="00360E87"/>
    <w:rsid w:val="00363C49"/>
    <w:rsid w:val="00364900"/>
    <w:rsid w:val="00366EEE"/>
    <w:rsid w:val="003676B7"/>
    <w:rsid w:val="00367B89"/>
    <w:rsid w:val="00370F1C"/>
    <w:rsid w:val="00372612"/>
    <w:rsid w:val="003727BF"/>
    <w:rsid w:val="00372C02"/>
    <w:rsid w:val="00373159"/>
    <w:rsid w:val="003732EC"/>
    <w:rsid w:val="00375A08"/>
    <w:rsid w:val="00376096"/>
    <w:rsid w:val="0037777F"/>
    <w:rsid w:val="00377975"/>
    <w:rsid w:val="003814AF"/>
    <w:rsid w:val="00381613"/>
    <w:rsid w:val="00381AF5"/>
    <w:rsid w:val="00381DFD"/>
    <w:rsid w:val="00381F9C"/>
    <w:rsid w:val="00382BFA"/>
    <w:rsid w:val="003838CA"/>
    <w:rsid w:val="0038637E"/>
    <w:rsid w:val="00390F8D"/>
    <w:rsid w:val="0039274B"/>
    <w:rsid w:val="00393813"/>
    <w:rsid w:val="00393AFE"/>
    <w:rsid w:val="00394F7D"/>
    <w:rsid w:val="003962CD"/>
    <w:rsid w:val="00397085"/>
    <w:rsid w:val="003A063E"/>
    <w:rsid w:val="003A1B27"/>
    <w:rsid w:val="003A1D8C"/>
    <w:rsid w:val="003A3052"/>
    <w:rsid w:val="003A32FD"/>
    <w:rsid w:val="003A42C9"/>
    <w:rsid w:val="003A69BA"/>
    <w:rsid w:val="003A7686"/>
    <w:rsid w:val="003A7E5D"/>
    <w:rsid w:val="003B0264"/>
    <w:rsid w:val="003B1CD6"/>
    <w:rsid w:val="003B2112"/>
    <w:rsid w:val="003B23DC"/>
    <w:rsid w:val="003B3094"/>
    <w:rsid w:val="003B420E"/>
    <w:rsid w:val="003B50C6"/>
    <w:rsid w:val="003B5879"/>
    <w:rsid w:val="003B5EB9"/>
    <w:rsid w:val="003B616F"/>
    <w:rsid w:val="003B6DE1"/>
    <w:rsid w:val="003B7114"/>
    <w:rsid w:val="003B74C3"/>
    <w:rsid w:val="003C09F6"/>
    <w:rsid w:val="003C28CF"/>
    <w:rsid w:val="003C4E80"/>
    <w:rsid w:val="003C5044"/>
    <w:rsid w:val="003C629C"/>
    <w:rsid w:val="003C7FB6"/>
    <w:rsid w:val="003D1720"/>
    <w:rsid w:val="003D18DC"/>
    <w:rsid w:val="003D38AD"/>
    <w:rsid w:val="003D54F5"/>
    <w:rsid w:val="003D5AB2"/>
    <w:rsid w:val="003D5FAF"/>
    <w:rsid w:val="003D7091"/>
    <w:rsid w:val="003D7EA3"/>
    <w:rsid w:val="003E0657"/>
    <w:rsid w:val="003E34FD"/>
    <w:rsid w:val="003E3BAC"/>
    <w:rsid w:val="003E3C9D"/>
    <w:rsid w:val="003E585F"/>
    <w:rsid w:val="003E7490"/>
    <w:rsid w:val="003E7614"/>
    <w:rsid w:val="003E76DC"/>
    <w:rsid w:val="003F068E"/>
    <w:rsid w:val="003F0763"/>
    <w:rsid w:val="003F1753"/>
    <w:rsid w:val="003F2EFF"/>
    <w:rsid w:val="003F39FD"/>
    <w:rsid w:val="003F5CFA"/>
    <w:rsid w:val="003F61B5"/>
    <w:rsid w:val="003F6BD9"/>
    <w:rsid w:val="003F7725"/>
    <w:rsid w:val="00400499"/>
    <w:rsid w:val="0040051B"/>
    <w:rsid w:val="004007EA"/>
    <w:rsid w:val="0040252D"/>
    <w:rsid w:val="00402E85"/>
    <w:rsid w:val="00403CC5"/>
    <w:rsid w:val="00405942"/>
    <w:rsid w:val="00406415"/>
    <w:rsid w:val="00406FC0"/>
    <w:rsid w:val="00407516"/>
    <w:rsid w:val="00410279"/>
    <w:rsid w:val="004105F1"/>
    <w:rsid w:val="00410E49"/>
    <w:rsid w:val="004115A6"/>
    <w:rsid w:val="0041290B"/>
    <w:rsid w:val="00413E67"/>
    <w:rsid w:val="00413EB5"/>
    <w:rsid w:val="00413FA2"/>
    <w:rsid w:val="00415016"/>
    <w:rsid w:val="00415530"/>
    <w:rsid w:val="00415B8C"/>
    <w:rsid w:val="00417819"/>
    <w:rsid w:val="004210FD"/>
    <w:rsid w:val="004211FB"/>
    <w:rsid w:val="0042146B"/>
    <w:rsid w:val="004218DE"/>
    <w:rsid w:val="00427295"/>
    <w:rsid w:val="0043220E"/>
    <w:rsid w:val="00432C53"/>
    <w:rsid w:val="004337E1"/>
    <w:rsid w:val="00433988"/>
    <w:rsid w:val="00433A4F"/>
    <w:rsid w:val="00434A28"/>
    <w:rsid w:val="00435437"/>
    <w:rsid w:val="0043693A"/>
    <w:rsid w:val="00436E72"/>
    <w:rsid w:val="00437CD1"/>
    <w:rsid w:val="00441E4F"/>
    <w:rsid w:val="0044216F"/>
    <w:rsid w:val="00443F05"/>
    <w:rsid w:val="004442EB"/>
    <w:rsid w:val="00444A3A"/>
    <w:rsid w:val="00444B5D"/>
    <w:rsid w:val="00446B08"/>
    <w:rsid w:val="004517B2"/>
    <w:rsid w:val="0045211D"/>
    <w:rsid w:val="0045460F"/>
    <w:rsid w:val="00454D3D"/>
    <w:rsid w:val="00460F78"/>
    <w:rsid w:val="00461871"/>
    <w:rsid w:val="00464512"/>
    <w:rsid w:val="004650DF"/>
    <w:rsid w:val="004655A4"/>
    <w:rsid w:val="00467A7C"/>
    <w:rsid w:val="004710A9"/>
    <w:rsid w:val="00472B20"/>
    <w:rsid w:val="00472F32"/>
    <w:rsid w:val="0047421F"/>
    <w:rsid w:val="00475DF5"/>
    <w:rsid w:val="0047601A"/>
    <w:rsid w:val="00476B65"/>
    <w:rsid w:val="0048230B"/>
    <w:rsid w:val="00482657"/>
    <w:rsid w:val="00482C98"/>
    <w:rsid w:val="004832EE"/>
    <w:rsid w:val="00483B2D"/>
    <w:rsid w:val="004864C4"/>
    <w:rsid w:val="0049166F"/>
    <w:rsid w:val="00491C26"/>
    <w:rsid w:val="00491EF3"/>
    <w:rsid w:val="00492754"/>
    <w:rsid w:val="00496D7D"/>
    <w:rsid w:val="00496DA5"/>
    <w:rsid w:val="004A15D5"/>
    <w:rsid w:val="004A34E5"/>
    <w:rsid w:val="004A3F00"/>
    <w:rsid w:val="004A50CE"/>
    <w:rsid w:val="004A6F24"/>
    <w:rsid w:val="004B0B64"/>
    <w:rsid w:val="004B2BF9"/>
    <w:rsid w:val="004B2C4E"/>
    <w:rsid w:val="004B4127"/>
    <w:rsid w:val="004B4632"/>
    <w:rsid w:val="004B48C2"/>
    <w:rsid w:val="004B7369"/>
    <w:rsid w:val="004C0D14"/>
    <w:rsid w:val="004C0FFA"/>
    <w:rsid w:val="004C13EC"/>
    <w:rsid w:val="004C19D6"/>
    <w:rsid w:val="004C4FA8"/>
    <w:rsid w:val="004C69B0"/>
    <w:rsid w:val="004C6E6F"/>
    <w:rsid w:val="004C7C3B"/>
    <w:rsid w:val="004C7D84"/>
    <w:rsid w:val="004C7EF0"/>
    <w:rsid w:val="004D004D"/>
    <w:rsid w:val="004D2869"/>
    <w:rsid w:val="004D3CBC"/>
    <w:rsid w:val="004D4A3F"/>
    <w:rsid w:val="004D5413"/>
    <w:rsid w:val="004D5AEB"/>
    <w:rsid w:val="004D606E"/>
    <w:rsid w:val="004D70CB"/>
    <w:rsid w:val="004D79B9"/>
    <w:rsid w:val="004E08D7"/>
    <w:rsid w:val="004E0CF9"/>
    <w:rsid w:val="004E6C50"/>
    <w:rsid w:val="004E7D0A"/>
    <w:rsid w:val="004E7D5D"/>
    <w:rsid w:val="004F24E2"/>
    <w:rsid w:val="004F2851"/>
    <w:rsid w:val="004F302A"/>
    <w:rsid w:val="004F46DB"/>
    <w:rsid w:val="004F4928"/>
    <w:rsid w:val="004F501D"/>
    <w:rsid w:val="004F511D"/>
    <w:rsid w:val="004F6686"/>
    <w:rsid w:val="004F750B"/>
    <w:rsid w:val="00500119"/>
    <w:rsid w:val="005007EE"/>
    <w:rsid w:val="005018F0"/>
    <w:rsid w:val="0050210E"/>
    <w:rsid w:val="005027E2"/>
    <w:rsid w:val="00502A08"/>
    <w:rsid w:val="00504746"/>
    <w:rsid w:val="0050536F"/>
    <w:rsid w:val="005060E2"/>
    <w:rsid w:val="00506108"/>
    <w:rsid w:val="005063F9"/>
    <w:rsid w:val="0050751C"/>
    <w:rsid w:val="005109A3"/>
    <w:rsid w:val="00510AD1"/>
    <w:rsid w:val="0051119B"/>
    <w:rsid w:val="00513206"/>
    <w:rsid w:val="005132E2"/>
    <w:rsid w:val="00513E3E"/>
    <w:rsid w:val="00513E45"/>
    <w:rsid w:val="0051773E"/>
    <w:rsid w:val="00517A8B"/>
    <w:rsid w:val="00517AFB"/>
    <w:rsid w:val="00517EFC"/>
    <w:rsid w:val="00520831"/>
    <w:rsid w:val="005208E0"/>
    <w:rsid w:val="00520966"/>
    <w:rsid w:val="00521461"/>
    <w:rsid w:val="005246C8"/>
    <w:rsid w:val="00524D0C"/>
    <w:rsid w:val="00524DC5"/>
    <w:rsid w:val="00524F8D"/>
    <w:rsid w:val="00525A83"/>
    <w:rsid w:val="00525F69"/>
    <w:rsid w:val="00526E48"/>
    <w:rsid w:val="00527C91"/>
    <w:rsid w:val="005300E2"/>
    <w:rsid w:val="00530C3A"/>
    <w:rsid w:val="00531B2A"/>
    <w:rsid w:val="00532AC1"/>
    <w:rsid w:val="00533F4D"/>
    <w:rsid w:val="00534EA0"/>
    <w:rsid w:val="00535B20"/>
    <w:rsid w:val="00537950"/>
    <w:rsid w:val="005379C6"/>
    <w:rsid w:val="005407E7"/>
    <w:rsid w:val="00540D47"/>
    <w:rsid w:val="00543850"/>
    <w:rsid w:val="00546740"/>
    <w:rsid w:val="00550393"/>
    <w:rsid w:val="00550B6A"/>
    <w:rsid w:val="0055247F"/>
    <w:rsid w:val="00552978"/>
    <w:rsid w:val="005536ED"/>
    <w:rsid w:val="00553FBF"/>
    <w:rsid w:val="005554B5"/>
    <w:rsid w:val="00556B50"/>
    <w:rsid w:val="00557069"/>
    <w:rsid w:val="00557DDD"/>
    <w:rsid w:val="0056050C"/>
    <w:rsid w:val="0056197C"/>
    <w:rsid w:val="00561E16"/>
    <w:rsid w:val="00561EEC"/>
    <w:rsid w:val="00562EEE"/>
    <w:rsid w:val="00563E3E"/>
    <w:rsid w:val="00566EB3"/>
    <w:rsid w:val="005708CA"/>
    <w:rsid w:val="00570E65"/>
    <w:rsid w:val="005717AE"/>
    <w:rsid w:val="00571C51"/>
    <w:rsid w:val="0057234A"/>
    <w:rsid w:val="0057235C"/>
    <w:rsid w:val="00572F6E"/>
    <w:rsid w:val="005744B3"/>
    <w:rsid w:val="005757F3"/>
    <w:rsid w:val="0058004D"/>
    <w:rsid w:val="005803B7"/>
    <w:rsid w:val="00583813"/>
    <w:rsid w:val="0058483B"/>
    <w:rsid w:val="00584B2B"/>
    <w:rsid w:val="005857D2"/>
    <w:rsid w:val="00585B8D"/>
    <w:rsid w:val="00591B11"/>
    <w:rsid w:val="00592658"/>
    <w:rsid w:val="00592BCD"/>
    <w:rsid w:val="00594654"/>
    <w:rsid w:val="00594BBA"/>
    <w:rsid w:val="00595F08"/>
    <w:rsid w:val="005966FC"/>
    <w:rsid w:val="00597128"/>
    <w:rsid w:val="00597C06"/>
    <w:rsid w:val="005A030F"/>
    <w:rsid w:val="005A06F3"/>
    <w:rsid w:val="005A1455"/>
    <w:rsid w:val="005A165A"/>
    <w:rsid w:val="005A1F36"/>
    <w:rsid w:val="005A3B4A"/>
    <w:rsid w:val="005A3B79"/>
    <w:rsid w:val="005A43EC"/>
    <w:rsid w:val="005A47DA"/>
    <w:rsid w:val="005A48D4"/>
    <w:rsid w:val="005A59A8"/>
    <w:rsid w:val="005A634D"/>
    <w:rsid w:val="005A6442"/>
    <w:rsid w:val="005A74E2"/>
    <w:rsid w:val="005B112C"/>
    <w:rsid w:val="005B3469"/>
    <w:rsid w:val="005B3EF5"/>
    <w:rsid w:val="005B4AAB"/>
    <w:rsid w:val="005B543C"/>
    <w:rsid w:val="005C0249"/>
    <w:rsid w:val="005C02FE"/>
    <w:rsid w:val="005C0322"/>
    <w:rsid w:val="005C199E"/>
    <w:rsid w:val="005C2BA0"/>
    <w:rsid w:val="005C3320"/>
    <w:rsid w:val="005C644A"/>
    <w:rsid w:val="005C68F9"/>
    <w:rsid w:val="005C6B33"/>
    <w:rsid w:val="005D060D"/>
    <w:rsid w:val="005D1506"/>
    <w:rsid w:val="005D1658"/>
    <w:rsid w:val="005D2185"/>
    <w:rsid w:val="005D3653"/>
    <w:rsid w:val="005D3B9E"/>
    <w:rsid w:val="005D3BEC"/>
    <w:rsid w:val="005D4CEE"/>
    <w:rsid w:val="005E0E6F"/>
    <w:rsid w:val="005E275E"/>
    <w:rsid w:val="005E2BC5"/>
    <w:rsid w:val="005E52D4"/>
    <w:rsid w:val="005E5B8D"/>
    <w:rsid w:val="005E6D8C"/>
    <w:rsid w:val="005E7718"/>
    <w:rsid w:val="005F0706"/>
    <w:rsid w:val="005F1799"/>
    <w:rsid w:val="005F1912"/>
    <w:rsid w:val="005F1BFE"/>
    <w:rsid w:val="005F2A10"/>
    <w:rsid w:val="005F2D2E"/>
    <w:rsid w:val="005F303D"/>
    <w:rsid w:val="005F41A9"/>
    <w:rsid w:val="005F4FAC"/>
    <w:rsid w:val="005F71C0"/>
    <w:rsid w:val="005F7645"/>
    <w:rsid w:val="005F7847"/>
    <w:rsid w:val="00600AF5"/>
    <w:rsid w:val="00600EE0"/>
    <w:rsid w:val="00601A5B"/>
    <w:rsid w:val="00601F43"/>
    <w:rsid w:val="006022DB"/>
    <w:rsid w:val="0060240D"/>
    <w:rsid w:val="00602B9A"/>
    <w:rsid w:val="0060368B"/>
    <w:rsid w:val="00605A72"/>
    <w:rsid w:val="00605F2C"/>
    <w:rsid w:val="006079A7"/>
    <w:rsid w:val="00610CA6"/>
    <w:rsid w:val="00611537"/>
    <w:rsid w:val="006117FA"/>
    <w:rsid w:val="00612409"/>
    <w:rsid w:val="00613231"/>
    <w:rsid w:val="00613808"/>
    <w:rsid w:val="006142DE"/>
    <w:rsid w:val="0061475D"/>
    <w:rsid w:val="00614CDA"/>
    <w:rsid w:val="00615479"/>
    <w:rsid w:val="00615554"/>
    <w:rsid w:val="00615F2D"/>
    <w:rsid w:val="00616302"/>
    <w:rsid w:val="00616450"/>
    <w:rsid w:val="0061667B"/>
    <w:rsid w:val="00617705"/>
    <w:rsid w:val="0061796E"/>
    <w:rsid w:val="0062312F"/>
    <w:rsid w:val="00623146"/>
    <w:rsid w:val="00624EBB"/>
    <w:rsid w:val="0062583F"/>
    <w:rsid w:val="00626247"/>
    <w:rsid w:val="00626A0D"/>
    <w:rsid w:val="00626EB5"/>
    <w:rsid w:val="00627652"/>
    <w:rsid w:val="00627CE3"/>
    <w:rsid w:val="00630073"/>
    <w:rsid w:val="0063197B"/>
    <w:rsid w:val="00631E64"/>
    <w:rsid w:val="006329DB"/>
    <w:rsid w:val="00632C48"/>
    <w:rsid w:val="0063354B"/>
    <w:rsid w:val="00635EFF"/>
    <w:rsid w:val="00640768"/>
    <w:rsid w:val="00641309"/>
    <w:rsid w:val="006419A3"/>
    <w:rsid w:val="00641B1B"/>
    <w:rsid w:val="00641C64"/>
    <w:rsid w:val="00645FD7"/>
    <w:rsid w:val="0064674E"/>
    <w:rsid w:val="00646971"/>
    <w:rsid w:val="006502A3"/>
    <w:rsid w:val="00650D17"/>
    <w:rsid w:val="00651756"/>
    <w:rsid w:val="00653B1F"/>
    <w:rsid w:val="00654293"/>
    <w:rsid w:val="00655055"/>
    <w:rsid w:val="00655F13"/>
    <w:rsid w:val="006565E1"/>
    <w:rsid w:val="006565F9"/>
    <w:rsid w:val="00656F06"/>
    <w:rsid w:val="006570A4"/>
    <w:rsid w:val="00661724"/>
    <w:rsid w:val="006617E1"/>
    <w:rsid w:val="006618C9"/>
    <w:rsid w:val="00661C8A"/>
    <w:rsid w:val="006633BA"/>
    <w:rsid w:val="00663634"/>
    <w:rsid w:val="00663A30"/>
    <w:rsid w:val="006652E4"/>
    <w:rsid w:val="00666133"/>
    <w:rsid w:val="00667A26"/>
    <w:rsid w:val="00667CDD"/>
    <w:rsid w:val="00670AE7"/>
    <w:rsid w:val="00670E5C"/>
    <w:rsid w:val="006720AD"/>
    <w:rsid w:val="0067332C"/>
    <w:rsid w:val="00674F32"/>
    <w:rsid w:val="0067658D"/>
    <w:rsid w:val="006769D0"/>
    <w:rsid w:val="00677E89"/>
    <w:rsid w:val="00680205"/>
    <w:rsid w:val="00680911"/>
    <w:rsid w:val="006809BE"/>
    <w:rsid w:val="00682212"/>
    <w:rsid w:val="00682286"/>
    <w:rsid w:val="00682720"/>
    <w:rsid w:val="006829C8"/>
    <w:rsid w:val="00684CD4"/>
    <w:rsid w:val="00684DA2"/>
    <w:rsid w:val="006879E9"/>
    <w:rsid w:val="00687B27"/>
    <w:rsid w:val="00687EEB"/>
    <w:rsid w:val="006904E3"/>
    <w:rsid w:val="00690A47"/>
    <w:rsid w:val="00690A98"/>
    <w:rsid w:val="006921FF"/>
    <w:rsid w:val="0069239D"/>
    <w:rsid w:val="00692B61"/>
    <w:rsid w:val="00692F2C"/>
    <w:rsid w:val="00693034"/>
    <w:rsid w:val="00693F18"/>
    <w:rsid w:val="00694030"/>
    <w:rsid w:val="00694944"/>
    <w:rsid w:val="00694D55"/>
    <w:rsid w:val="00695E40"/>
    <w:rsid w:val="006960BC"/>
    <w:rsid w:val="00696246"/>
    <w:rsid w:val="00696FC5"/>
    <w:rsid w:val="006A0603"/>
    <w:rsid w:val="006A07C8"/>
    <w:rsid w:val="006A0919"/>
    <w:rsid w:val="006A14DC"/>
    <w:rsid w:val="006A2807"/>
    <w:rsid w:val="006A2956"/>
    <w:rsid w:val="006A2FBD"/>
    <w:rsid w:val="006A3A44"/>
    <w:rsid w:val="006A45B8"/>
    <w:rsid w:val="006A4DDC"/>
    <w:rsid w:val="006A4FA0"/>
    <w:rsid w:val="006A6196"/>
    <w:rsid w:val="006A6EE1"/>
    <w:rsid w:val="006B0105"/>
    <w:rsid w:val="006B04EE"/>
    <w:rsid w:val="006B3158"/>
    <w:rsid w:val="006B41D8"/>
    <w:rsid w:val="006B42F6"/>
    <w:rsid w:val="006B7070"/>
    <w:rsid w:val="006B7316"/>
    <w:rsid w:val="006B7A0A"/>
    <w:rsid w:val="006C124F"/>
    <w:rsid w:val="006C2299"/>
    <w:rsid w:val="006C285A"/>
    <w:rsid w:val="006C35A6"/>
    <w:rsid w:val="006C35DD"/>
    <w:rsid w:val="006C3AAB"/>
    <w:rsid w:val="006C4064"/>
    <w:rsid w:val="006C40A5"/>
    <w:rsid w:val="006C4F28"/>
    <w:rsid w:val="006C511E"/>
    <w:rsid w:val="006C67A4"/>
    <w:rsid w:val="006C6923"/>
    <w:rsid w:val="006C6AD2"/>
    <w:rsid w:val="006C6CAD"/>
    <w:rsid w:val="006C7217"/>
    <w:rsid w:val="006D1186"/>
    <w:rsid w:val="006D1DDF"/>
    <w:rsid w:val="006D2C4E"/>
    <w:rsid w:val="006D3A15"/>
    <w:rsid w:val="006D49FE"/>
    <w:rsid w:val="006D5E75"/>
    <w:rsid w:val="006D707B"/>
    <w:rsid w:val="006D7110"/>
    <w:rsid w:val="006E0F82"/>
    <w:rsid w:val="006E10D3"/>
    <w:rsid w:val="006E131F"/>
    <w:rsid w:val="006E2E05"/>
    <w:rsid w:val="006E377F"/>
    <w:rsid w:val="006E411B"/>
    <w:rsid w:val="006E455C"/>
    <w:rsid w:val="006E5311"/>
    <w:rsid w:val="006E6289"/>
    <w:rsid w:val="006E6BC2"/>
    <w:rsid w:val="006F00F1"/>
    <w:rsid w:val="006F0DB5"/>
    <w:rsid w:val="006F0F53"/>
    <w:rsid w:val="006F101B"/>
    <w:rsid w:val="006F150E"/>
    <w:rsid w:val="006F17AF"/>
    <w:rsid w:val="006F28BC"/>
    <w:rsid w:val="006F2FC6"/>
    <w:rsid w:val="006F3902"/>
    <w:rsid w:val="006F5A1D"/>
    <w:rsid w:val="007006DE"/>
    <w:rsid w:val="0070071C"/>
    <w:rsid w:val="00700C1F"/>
    <w:rsid w:val="007031C5"/>
    <w:rsid w:val="0070389B"/>
    <w:rsid w:val="00703A11"/>
    <w:rsid w:val="0070454D"/>
    <w:rsid w:val="0070704D"/>
    <w:rsid w:val="007078C5"/>
    <w:rsid w:val="0071014A"/>
    <w:rsid w:val="00710344"/>
    <w:rsid w:val="00710BB6"/>
    <w:rsid w:val="00710BC7"/>
    <w:rsid w:val="00711CD0"/>
    <w:rsid w:val="00711F17"/>
    <w:rsid w:val="0071470D"/>
    <w:rsid w:val="007162A5"/>
    <w:rsid w:val="00717C29"/>
    <w:rsid w:val="00721700"/>
    <w:rsid w:val="00721BB9"/>
    <w:rsid w:val="00723ABF"/>
    <w:rsid w:val="00724F0C"/>
    <w:rsid w:val="007251E1"/>
    <w:rsid w:val="007258E8"/>
    <w:rsid w:val="00726DF7"/>
    <w:rsid w:val="007271D5"/>
    <w:rsid w:val="0072779A"/>
    <w:rsid w:val="00727E58"/>
    <w:rsid w:val="007300F6"/>
    <w:rsid w:val="0073243A"/>
    <w:rsid w:val="00732BEB"/>
    <w:rsid w:val="00732EB5"/>
    <w:rsid w:val="007333B7"/>
    <w:rsid w:val="007349ED"/>
    <w:rsid w:val="007354EE"/>
    <w:rsid w:val="0073627F"/>
    <w:rsid w:val="007377A9"/>
    <w:rsid w:val="0074044E"/>
    <w:rsid w:val="00741823"/>
    <w:rsid w:val="00742319"/>
    <w:rsid w:val="00744107"/>
    <w:rsid w:val="00745155"/>
    <w:rsid w:val="00746498"/>
    <w:rsid w:val="007468B8"/>
    <w:rsid w:val="00747AEA"/>
    <w:rsid w:val="00750E2B"/>
    <w:rsid w:val="00750F38"/>
    <w:rsid w:val="00751E87"/>
    <w:rsid w:val="007524E8"/>
    <w:rsid w:val="00752C8F"/>
    <w:rsid w:val="00755448"/>
    <w:rsid w:val="00756839"/>
    <w:rsid w:val="007602FF"/>
    <w:rsid w:val="00760CF9"/>
    <w:rsid w:val="00761BC6"/>
    <w:rsid w:val="0076388C"/>
    <w:rsid w:val="0076388E"/>
    <w:rsid w:val="00764CBF"/>
    <w:rsid w:val="0076721B"/>
    <w:rsid w:val="00767AA0"/>
    <w:rsid w:val="00770730"/>
    <w:rsid w:val="007724E0"/>
    <w:rsid w:val="00772D8C"/>
    <w:rsid w:val="00774872"/>
    <w:rsid w:val="00776614"/>
    <w:rsid w:val="00777C6B"/>
    <w:rsid w:val="00781857"/>
    <w:rsid w:val="00781B27"/>
    <w:rsid w:val="007828EC"/>
    <w:rsid w:val="00782A66"/>
    <w:rsid w:val="00784818"/>
    <w:rsid w:val="00785B2A"/>
    <w:rsid w:val="0078682E"/>
    <w:rsid w:val="007900A3"/>
    <w:rsid w:val="00791517"/>
    <w:rsid w:val="00791BEE"/>
    <w:rsid w:val="00796169"/>
    <w:rsid w:val="007961E4"/>
    <w:rsid w:val="00796580"/>
    <w:rsid w:val="00797094"/>
    <w:rsid w:val="007973C0"/>
    <w:rsid w:val="007A0144"/>
    <w:rsid w:val="007A0673"/>
    <w:rsid w:val="007A0F2E"/>
    <w:rsid w:val="007A15FA"/>
    <w:rsid w:val="007A1DDB"/>
    <w:rsid w:val="007A3101"/>
    <w:rsid w:val="007A387C"/>
    <w:rsid w:val="007A3921"/>
    <w:rsid w:val="007A5649"/>
    <w:rsid w:val="007A6EDD"/>
    <w:rsid w:val="007A6FBB"/>
    <w:rsid w:val="007A7F09"/>
    <w:rsid w:val="007B0310"/>
    <w:rsid w:val="007B0360"/>
    <w:rsid w:val="007B1289"/>
    <w:rsid w:val="007B27FD"/>
    <w:rsid w:val="007B39B7"/>
    <w:rsid w:val="007B3ACF"/>
    <w:rsid w:val="007B3E1D"/>
    <w:rsid w:val="007B500D"/>
    <w:rsid w:val="007B7650"/>
    <w:rsid w:val="007C0566"/>
    <w:rsid w:val="007C15AD"/>
    <w:rsid w:val="007C39CD"/>
    <w:rsid w:val="007C48C0"/>
    <w:rsid w:val="007D13E9"/>
    <w:rsid w:val="007D1904"/>
    <w:rsid w:val="007D1B10"/>
    <w:rsid w:val="007D4CA7"/>
    <w:rsid w:val="007D5F63"/>
    <w:rsid w:val="007D7D47"/>
    <w:rsid w:val="007E0302"/>
    <w:rsid w:val="007E060E"/>
    <w:rsid w:val="007E0F67"/>
    <w:rsid w:val="007E3060"/>
    <w:rsid w:val="007E3B2D"/>
    <w:rsid w:val="007E40D4"/>
    <w:rsid w:val="007E49C5"/>
    <w:rsid w:val="007E4FB6"/>
    <w:rsid w:val="007E5434"/>
    <w:rsid w:val="007E59A5"/>
    <w:rsid w:val="007E724A"/>
    <w:rsid w:val="007E75CF"/>
    <w:rsid w:val="007F1436"/>
    <w:rsid w:val="007F265A"/>
    <w:rsid w:val="007F3F9B"/>
    <w:rsid w:val="007F45F1"/>
    <w:rsid w:val="007F6D28"/>
    <w:rsid w:val="00800FE6"/>
    <w:rsid w:val="008011DB"/>
    <w:rsid w:val="008019CD"/>
    <w:rsid w:val="00801C78"/>
    <w:rsid w:val="0080254A"/>
    <w:rsid w:val="00803738"/>
    <w:rsid w:val="00803BFA"/>
    <w:rsid w:val="00805AF8"/>
    <w:rsid w:val="00807DE1"/>
    <w:rsid w:val="008117E5"/>
    <w:rsid w:val="00811F14"/>
    <w:rsid w:val="00812B98"/>
    <w:rsid w:val="00813125"/>
    <w:rsid w:val="00813A67"/>
    <w:rsid w:val="008151CB"/>
    <w:rsid w:val="00817519"/>
    <w:rsid w:val="00823323"/>
    <w:rsid w:val="008258B4"/>
    <w:rsid w:val="00825BF0"/>
    <w:rsid w:val="00826D59"/>
    <w:rsid w:val="008275D7"/>
    <w:rsid w:val="008302B2"/>
    <w:rsid w:val="00831757"/>
    <w:rsid w:val="0083273E"/>
    <w:rsid w:val="00836389"/>
    <w:rsid w:val="00840123"/>
    <w:rsid w:val="0084065F"/>
    <w:rsid w:val="0084096B"/>
    <w:rsid w:val="00840CCC"/>
    <w:rsid w:val="00841431"/>
    <w:rsid w:val="00841EF9"/>
    <w:rsid w:val="00841F0E"/>
    <w:rsid w:val="0084217E"/>
    <w:rsid w:val="00843665"/>
    <w:rsid w:val="0084377C"/>
    <w:rsid w:val="008440BE"/>
    <w:rsid w:val="00845866"/>
    <w:rsid w:val="00847C18"/>
    <w:rsid w:val="008508A8"/>
    <w:rsid w:val="00851EDB"/>
    <w:rsid w:val="008546A5"/>
    <w:rsid w:val="00854AF1"/>
    <w:rsid w:val="008574CE"/>
    <w:rsid w:val="00857795"/>
    <w:rsid w:val="00857BDF"/>
    <w:rsid w:val="00860BA1"/>
    <w:rsid w:val="00861041"/>
    <w:rsid w:val="0086293E"/>
    <w:rsid w:val="008631F9"/>
    <w:rsid w:val="00865501"/>
    <w:rsid w:val="008655C2"/>
    <w:rsid w:val="00866E3A"/>
    <w:rsid w:val="008670A7"/>
    <w:rsid w:val="008701CA"/>
    <w:rsid w:val="0087102C"/>
    <w:rsid w:val="00871772"/>
    <w:rsid w:val="00871CCF"/>
    <w:rsid w:val="008726EB"/>
    <w:rsid w:val="008726F1"/>
    <w:rsid w:val="008755CA"/>
    <w:rsid w:val="008763D3"/>
    <w:rsid w:val="00876F45"/>
    <w:rsid w:val="00876F9E"/>
    <w:rsid w:val="00880945"/>
    <w:rsid w:val="00880D79"/>
    <w:rsid w:val="00881250"/>
    <w:rsid w:val="0088356B"/>
    <w:rsid w:val="0088392E"/>
    <w:rsid w:val="00883D5D"/>
    <w:rsid w:val="00885297"/>
    <w:rsid w:val="0088551A"/>
    <w:rsid w:val="0088609B"/>
    <w:rsid w:val="00891415"/>
    <w:rsid w:val="00892845"/>
    <w:rsid w:val="008931D3"/>
    <w:rsid w:val="00893516"/>
    <w:rsid w:val="00893620"/>
    <w:rsid w:val="00893876"/>
    <w:rsid w:val="00893F32"/>
    <w:rsid w:val="0089411C"/>
    <w:rsid w:val="00897312"/>
    <w:rsid w:val="008A00AC"/>
    <w:rsid w:val="008A1AB4"/>
    <w:rsid w:val="008A2340"/>
    <w:rsid w:val="008A26C8"/>
    <w:rsid w:val="008A420F"/>
    <w:rsid w:val="008A5402"/>
    <w:rsid w:val="008A594D"/>
    <w:rsid w:val="008A5C92"/>
    <w:rsid w:val="008B0CD2"/>
    <w:rsid w:val="008B3582"/>
    <w:rsid w:val="008B37C6"/>
    <w:rsid w:val="008B3FFB"/>
    <w:rsid w:val="008B4061"/>
    <w:rsid w:val="008B4312"/>
    <w:rsid w:val="008B5E42"/>
    <w:rsid w:val="008B66DE"/>
    <w:rsid w:val="008B6976"/>
    <w:rsid w:val="008B7396"/>
    <w:rsid w:val="008C17C6"/>
    <w:rsid w:val="008C17E4"/>
    <w:rsid w:val="008C1F0D"/>
    <w:rsid w:val="008C2614"/>
    <w:rsid w:val="008C3309"/>
    <w:rsid w:val="008C454F"/>
    <w:rsid w:val="008C6ED6"/>
    <w:rsid w:val="008C78A3"/>
    <w:rsid w:val="008D03E3"/>
    <w:rsid w:val="008D0D5E"/>
    <w:rsid w:val="008D0E18"/>
    <w:rsid w:val="008D15FA"/>
    <w:rsid w:val="008D19D3"/>
    <w:rsid w:val="008D2E11"/>
    <w:rsid w:val="008D334D"/>
    <w:rsid w:val="008D36CA"/>
    <w:rsid w:val="008D5DCA"/>
    <w:rsid w:val="008D6264"/>
    <w:rsid w:val="008D64E9"/>
    <w:rsid w:val="008D6686"/>
    <w:rsid w:val="008D6779"/>
    <w:rsid w:val="008D7D50"/>
    <w:rsid w:val="008E034E"/>
    <w:rsid w:val="008E0718"/>
    <w:rsid w:val="008E0F09"/>
    <w:rsid w:val="008E2AB9"/>
    <w:rsid w:val="008E3596"/>
    <w:rsid w:val="008E3FAE"/>
    <w:rsid w:val="008E5DAC"/>
    <w:rsid w:val="008F154F"/>
    <w:rsid w:val="008F2FDB"/>
    <w:rsid w:val="008F66D1"/>
    <w:rsid w:val="008F739A"/>
    <w:rsid w:val="008F7857"/>
    <w:rsid w:val="008F7E97"/>
    <w:rsid w:val="00900300"/>
    <w:rsid w:val="0090071C"/>
    <w:rsid w:val="00901335"/>
    <w:rsid w:val="0090135B"/>
    <w:rsid w:val="00903311"/>
    <w:rsid w:val="009037AA"/>
    <w:rsid w:val="00904860"/>
    <w:rsid w:val="0090577D"/>
    <w:rsid w:val="00906161"/>
    <w:rsid w:val="00906FBB"/>
    <w:rsid w:val="009072A7"/>
    <w:rsid w:val="009101AC"/>
    <w:rsid w:val="00910EEE"/>
    <w:rsid w:val="009151AE"/>
    <w:rsid w:val="0091566D"/>
    <w:rsid w:val="00916028"/>
    <w:rsid w:val="00916C75"/>
    <w:rsid w:val="0091764A"/>
    <w:rsid w:val="00921E90"/>
    <w:rsid w:val="00922872"/>
    <w:rsid w:val="00923D5B"/>
    <w:rsid w:val="009250BE"/>
    <w:rsid w:val="009264A5"/>
    <w:rsid w:val="00930408"/>
    <w:rsid w:val="009314D5"/>
    <w:rsid w:val="009336E7"/>
    <w:rsid w:val="009337B5"/>
    <w:rsid w:val="00933B07"/>
    <w:rsid w:val="00933C9E"/>
    <w:rsid w:val="0093467E"/>
    <w:rsid w:val="00935355"/>
    <w:rsid w:val="00935D5B"/>
    <w:rsid w:val="0093752B"/>
    <w:rsid w:val="00937608"/>
    <w:rsid w:val="0093790F"/>
    <w:rsid w:val="00937EF8"/>
    <w:rsid w:val="0094121C"/>
    <w:rsid w:val="009426C9"/>
    <w:rsid w:val="009433D7"/>
    <w:rsid w:val="00945E17"/>
    <w:rsid w:val="00945FA7"/>
    <w:rsid w:val="00946CD9"/>
    <w:rsid w:val="0095055E"/>
    <w:rsid w:val="00950B4E"/>
    <w:rsid w:val="00950F65"/>
    <w:rsid w:val="009520BA"/>
    <w:rsid w:val="009535BD"/>
    <w:rsid w:val="00953BDF"/>
    <w:rsid w:val="00954B35"/>
    <w:rsid w:val="00954FBB"/>
    <w:rsid w:val="009568CB"/>
    <w:rsid w:val="009574E7"/>
    <w:rsid w:val="00957AA7"/>
    <w:rsid w:val="00960AA5"/>
    <w:rsid w:val="0096154B"/>
    <w:rsid w:val="00961646"/>
    <w:rsid w:val="00962085"/>
    <w:rsid w:val="00962D43"/>
    <w:rsid w:val="009634FE"/>
    <w:rsid w:val="00963741"/>
    <w:rsid w:val="00964879"/>
    <w:rsid w:val="00965030"/>
    <w:rsid w:val="00966512"/>
    <w:rsid w:val="00966A06"/>
    <w:rsid w:val="00967375"/>
    <w:rsid w:val="00967DD4"/>
    <w:rsid w:val="00971A16"/>
    <w:rsid w:val="009725C4"/>
    <w:rsid w:val="00972BFA"/>
    <w:rsid w:val="00973ED5"/>
    <w:rsid w:val="00976867"/>
    <w:rsid w:val="00977981"/>
    <w:rsid w:val="00981E46"/>
    <w:rsid w:val="00982593"/>
    <w:rsid w:val="009841B3"/>
    <w:rsid w:val="0098426E"/>
    <w:rsid w:val="00985053"/>
    <w:rsid w:val="009857E8"/>
    <w:rsid w:val="00985996"/>
    <w:rsid w:val="00986FB4"/>
    <w:rsid w:val="00987253"/>
    <w:rsid w:val="00987D96"/>
    <w:rsid w:val="00990C23"/>
    <w:rsid w:val="00990D49"/>
    <w:rsid w:val="00990ED4"/>
    <w:rsid w:val="009917AC"/>
    <w:rsid w:val="00991F3D"/>
    <w:rsid w:val="00993DC8"/>
    <w:rsid w:val="00994442"/>
    <w:rsid w:val="0099522A"/>
    <w:rsid w:val="009956F8"/>
    <w:rsid w:val="00996653"/>
    <w:rsid w:val="00996E39"/>
    <w:rsid w:val="0099712C"/>
    <w:rsid w:val="009A0004"/>
    <w:rsid w:val="009A09E3"/>
    <w:rsid w:val="009A16ED"/>
    <w:rsid w:val="009A1C78"/>
    <w:rsid w:val="009A1F4F"/>
    <w:rsid w:val="009A22DC"/>
    <w:rsid w:val="009A5B05"/>
    <w:rsid w:val="009A7AC0"/>
    <w:rsid w:val="009B0483"/>
    <w:rsid w:val="009B084F"/>
    <w:rsid w:val="009B0A82"/>
    <w:rsid w:val="009B1239"/>
    <w:rsid w:val="009B294E"/>
    <w:rsid w:val="009B2C78"/>
    <w:rsid w:val="009B39FF"/>
    <w:rsid w:val="009B3A20"/>
    <w:rsid w:val="009B4714"/>
    <w:rsid w:val="009B4FD9"/>
    <w:rsid w:val="009B6F27"/>
    <w:rsid w:val="009C0193"/>
    <w:rsid w:val="009C0768"/>
    <w:rsid w:val="009C4745"/>
    <w:rsid w:val="009C4C45"/>
    <w:rsid w:val="009C4ECA"/>
    <w:rsid w:val="009C5C6D"/>
    <w:rsid w:val="009C7498"/>
    <w:rsid w:val="009C7A5B"/>
    <w:rsid w:val="009D0400"/>
    <w:rsid w:val="009D0B0B"/>
    <w:rsid w:val="009D0D2A"/>
    <w:rsid w:val="009D19C2"/>
    <w:rsid w:val="009D22A4"/>
    <w:rsid w:val="009D4E9A"/>
    <w:rsid w:val="009D51F6"/>
    <w:rsid w:val="009D663F"/>
    <w:rsid w:val="009D6B2E"/>
    <w:rsid w:val="009E0804"/>
    <w:rsid w:val="009E22D3"/>
    <w:rsid w:val="009E2573"/>
    <w:rsid w:val="009E2B64"/>
    <w:rsid w:val="009E36C7"/>
    <w:rsid w:val="009E57E8"/>
    <w:rsid w:val="009E6F30"/>
    <w:rsid w:val="009F2BCD"/>
    <w:rsid w:val="009F3E7E"/>
    <w:rsid w:val="009F42D6"/>
    <w:rsid w:val="009F58B1"/>
    <w:rsid w:val="00A0288E"/>
    <w:rsid w:val="00A05389"/>
    <w:rsid w:val="00A05E0D"/>
    <w:rsid w:val="00A068BC"/>
    <w:rsid w:val="00A07629"/>
    <w:rsid w:val="00A07F43"/>
    <w:rsid w:val="00A13AD6"/>
    <w:rsid w:val="00A13CDB"/>
    <w:rsid w:val="00A13E7E"/>
    <w:rsid w:val="00A13F77"/>
    <w:rsid w:val="00A14986"/>
    <w:rsid w:val="00A14B2F"/>
    <w:rsid w:val="00A16480"/>
    <w:rsid w:val="00A175DC"/>
    <w:rsid w:val="00A209C1"/>
    <w:rsid w:val="00A221C8"/>
    <w:rsid w:val="00A222F8"/>
    <w:rsid w:val="00A22F6C"/>
    <w:rsid w:val="00A23A20"/>
    <w:rsid w:val="00A23E83"/>
    <w:rsid w:val="00A24B42"/>
    <w:rsid w:val="00A25395"/>
    <w:rsid w:val="00A255E4"/>
    <w:rsid w:val="00A26290"/>
    <w:rsid w:val="00A30880"/>
    <w:rsid w:val="00A312A6"/>
    <w:rsid w:val="00A314C0"/>
    <w:rsid w:val="00A3229A"/>
    <w:rsid w:val="00A3234F"/>
    <w:rsid w:val="00A32C7F"/>
    <w:rsid w:val="00A33938"/>
    <w:rsid w:val="00A347D4"/>
    <w:rsid w:val="00A34A8F"/>
    <w:rsid w:val="00A3505E"/>
    <w:rsid w:val="00A3538E"/>
    <w:rsid w:val="00A361B1"/>
    <w:rsid w:val="00A37EC0"/>
    <w:rsid w:val="00A408A8"/>
    <w:rsid w:val="00A40C2D"/>
    <w:rsid w:val="00A430A1"/>
    <w:rsid w:val="00A43958"/>
    <w:rsid w:val="00A4505B"/>
    <w:rsid w:val="00A455B6"/>
    <w:rsid w:val="00A45A2C"/>
    <w:rsid w:val="00A45CA5"/>
    <w:rsid w:val="00A45E6C"/>
    <w:rsid w:val="00A46B88"/>
    <w:rsid w:val="00A5053B"/>
    <w:rsid w:val="00A52050"/>
    <w:rsid w:val="00A5284D"/>
    <w:rsid w:val="00A534E5"/>
    <w:rsid w:val="00A5378A"/>
    <w:rsid w:val="00A5400C"/>
    <w:rsid w:val="00A5417E"/>
    <w:rsid w:val="00A55C9C"/>
    <w:rsid w:val="00A570A0"/>
    <w:rsid w:val="00A5727B"/>
    <w:rsid w:val="00A57C59"/>
    <w:rsid w:val="00A57E12"/>
    <w:rsid w:val="00A57FF9"/>
    <w:rsid w:val="00A615D1"/>
    <w:rsid w:val="00A61C14"/>
    <w:rsid w:val="00A63A1E"/>
    <w:rsid w:val="00A64370"/>
    <w:rsid w:val="00A647EA"/>
    <w:rsid w:val="00A67258"/>
    <w:rsid w:val="00A67AFE"/>
    <w:rsid w:val="00A7002C"/>
    <w:rsid w:val="00A70590"/>
    <w:rsid w:val="00A75E5A"/>
    <w:rsid w:val="00A770B2"/>
    <w:rsid w:val="00A81227"/>
    <w:rsid w:val="00A8208D"/>
    <w:rsid w:val="00A84E94"/>
    <w:rsid w:val="00A85022"/>
    <w:rsid w:val="00A8704C"/>
    <w:rsid w:val="00A87FD6"/>
    <w:rsid w:val="00A90BAD"/>
    <w:rsid w:val="00A917FF"/>
    <w:rsid w:val="00A919F5"/>
    <w:rsid w:val="00A93441"/>
    <w:rsid w:val="00A9541A"/>
    <w:rsid w:val="00A97974"/>
    <w:rsid w:val="00A97AB2"/>
    <w:rsid w:val="00A97E29"/>
    <w:rsid w:val="00AA21B5"/>
    <w:rsid w:val="00AA2B37"/>
    <w:rsid w:val="00AA3173"/>
    <w:rsid w:val="00AA3C23"/>
    <w:rsid w:val="00AA3C56"/>
    <w:rsid w:val="00AA3EF0"/>
    <w:rsid w:val="00AA435D"/>
    <w:rsid w:val="00AA6458"/>
    <w:rsid w:val="00AA6F2E"/>
    <w:rsid w:val="00AA7FED"/>
    <w:rsid w:val="00AB3CB6"/>
    <w:rsid w:val="00AB3DBD"/>
    <w:rsid w:val="00AB442B"/>
    <w:rsid w:val="00AB445F"/>
    <w:rsid w:val="00AB457E"/>
    <w:rsid w:val="00AB56B9"/>
    <w:rsid w:val="00AB5BE2"/>
    <w:rsid w:val="00AB6B1A"/>
    <w:rsid w:val="00AB7AF3"/>
    <w:rsid w:val="00AC0010"/>
    <w:rsid w:val="00AC23CD"/>
    <w:rsid w:val="00AC2FCA"/>
    <w:rsid w:val="00AC39F2"/>
    <w:rsid w:val="00AC3BB8"/>
    <w:rsid w:val="00AC3E2D"/>
    <w:rsid w:val="00AC4B9E"/>
    <w:rsid w:val="00AC562F"/>
    <w:rsid w:val="00AC5F09"/>
    <w:rsid w:val="00AC7C82"/>
    <w:rsid w:val="00AD0602"/>
    <w:rsid w:val="00AD09B4"/>
    <w:rsid w:val="00AD2515"/>
    <w:rsid w:val="00AD3B17"/>
    <w:rsid w:val="00AD4F9B"/>
    <w:rsid w:val="00AD52F7"/>
    <w:rsid w:val="00AD72FA"/>
    <w:rsid w:val="00AE0A8A"/>
    <w:rsid w:val="00AE0E55"/>
    <w:rsid w:val="00AE162A"/>
    <w:rsid w:val="00AE1E1D"/>
    <w:rsid w:val="00AE1FFC"/>
    <w:rsid w:val="00AE3090"/>
    <w:rsid w:val="00AE3092"/>
    <w:rsid w:val="00AE4142"/>
    <w:rsid w:val="00AE6A5B"/>
    <w:rsid w:val="00AF0100"/>
    <w:rsid w:val="00AF1AA5"/>
    <w:rsid w:val="00AF207C"/>
    <w:rsid w:val="00AF24B4"/>
    <w:rsid w:val="00AF24BA"/>
    <w:rsid w:val="00AF2FDB"/>
    <w:rsid w:val="00AF313A"/>
    <w:rsid w:val="00AF38A2"/>
    <w:rsid w:val="00AF3DC2"/>
    <w:rsid w:val="00AF4071"/>
    <w:rsid w:val="00AF407F"/>
    <w:rsid w:val="00AF4222"/>
    <w:rsid w:val="00AF4357"/>
    <w:rsid w:val="00AF4CFF"/>
    <w:rsid w:val="00AF4DFE"/>
    <w:rsid w:val="00AF5057"/>
    <w:rsid w:val="00AF6991"/>
    <w:rsid w:val="00AF7053"/>
    <w:rsid w:val="00AF75ED"/>
    <w:rsid w:val="00AF7F4B"/>
    <w:rsid w:val="00B00E3C"/>
    <w:rsid w:val="00B016C5"/>
    <w:rsid w:val="00B04317"/>
    <w:rsid w:val="00B0523C"/>
    <w:rsid w:val="00B05FBC"/>
    <w:rsid w:val="00B065C7"/>
    <w:rsid w:val="00B11C32"/>
    <w:rsid w:val="00B131D5"/>
    <w:rsid w:val="00B13E85"/>
    <w:rsid w:val="00B14139"/>
    <w:rsid w:val="00B14596"/>
    <w:rsid w:val="00B1790F"/>
    <w:rsid w:val="00B17FAB"/>
    <w:rsid w:val="00B20A5A"/>
    <w:rsid w:val="00B211B7"/>
    <w:rsid w:val="00B21302"/>
    <w:rsid w:val="00B2191E"/>
    <w:rsid w:val="00B21B4C"/>
    <w:rsid w:val="00B21DC3"/>
    <w:rsid w:val="00B22043"/>
    <w:rsid w:val="00B234EC"/>
    <w:rsid w:val="00B23738"/>
    <w:rsid w:val="00B23C27"/>
    <w:rsid w:val="00B24C9D"/>
    <w:rsid w:val="00B25744"/>
    <w:rsid w:val="00B2583F"/>
    <w:rsid w:val="00B26B70"/>
    <w:rsid w:val="00B30A2C"/>
    <w:rsid w:val="00B32B21"/>
    <w:rsid w:val="00B32DB8"/>
    <w:rsid w:val="00B33749"/>
    <w:rsid w:val="00B33BF4"/>
    <w:rsid w:val="00B34882"/>
    <w:rsid w:val="00B34930"/>
    <w:rsid w:val="00B35F7F"/>
    <w:rsid w:val="00B3734D"/>
    <w:rsid w:val="00B3797C"/>
    <w:rsid w:val="00B37A47"/>
    <w:rsid w:val="00B428ED"/>
    <w:rsid w:val="00B43944"/>
    <w:rsid w:val="00B43C20"/>
    <w:rsid w:val="00B442CE"/>
    <w:rsid w:val="00B447EA"/>
    <w:rsid w:val="00B44EB9"/>
    <w:rsid w:val="00B4520F"/>
    <w:rsid w:val="00B4574F"/>
    <w:rsid w:val="00B457D8"/>
    <w:rsid w:val="00B4582C"/>
    <w:rsid w:val="00B476E5"/>
    <w:rsid w:val="00B47BDE"/>
    <w:rsid w:val="00B5276B"/>
    <w:rsid w:val="00B53A63"/>
    <w:rsid w:val="00B54B49"/>
    <w:rsid w:val="00B555A5"/>
    <w:rsid w:val="00B55B3D"/>
    <w:rsid w:val="00B55E3E"/>
    <w:rsid w:val="00B566F0"/>
    <w:rsid w:val="00B56727"/>
    <w:rsid w:val="00B571AF"/>
    <w:rsid w:val="00B61F34"/>
    <w:rsid w:val="00B6328A"/>
    <w:rsid w:val="00B63BA4"/>
    <w:rsid w:val="00B6535D"/>
    <w:rsid w:val="00B67565"/>
    <w:rsid w:val="00B67A94"/>
    <w:rsid w:val="00B71315"/>
    <w:rsid w:val="00B7436B"/>
    <w:rsid w:val="00B74B5D"/>
    <w:rsid w:val="00B77E2B"/>
    <w:rsid w:val="00B8046D"/>
    <w:rsid w:val="00B80D31"/>
    <w:rsid w:val="00B80DAE"/>
    <w:rsid w:val="00B82934"/>
    <w:rsid w:val="00B84517"/>
    <w:rsid w:val="00B85880"/>
    <w:rsid w:val="00B85CF0"/>
    <w:rsid w:val="00B86337"/>
    <w:rsid w:val="00B869D6"/>
    <w:rsid w:val="00B87959"/>
    <w:rsid w:val="00B90BA2"/>
    <w:rsid w:val="00B9113E"/>
    <w:rsid w:val="00B91263"/>
    <w:rsid w:val="00B91277"/>
    <w:rsid w:val="00B917FD"/>
    <w:rsid w:val="00B92020"/>
    <w:rsid w:val="00B9259C"/>
    <w:rsid w:val="00B92C64"/>
    <w:rsid w:val="00B9394F"/>
    <w:rsid w:val="00B9441A"/>
    <w:rsid w:val="00B9706B"/>
    <w:rsid w:val="00B97596"/>
    <w:rsid w:val="00BA0CF1"/>
    <w:rsid w:val="00BA0D58"/>
    <w:rsid w:val="00BA1992"/>
    <w:rsid w:val="00BA1C8F"/>
    <w:rsid w:val="00BA22C2"/>
    <w:rsid w:val="00BA3E91"/>
    <w:rsid w:val="00BA4CB9"/>
    <w:rsid w:val="00BA77CE"/>
    <w:rsid w:val="00BB0E90"/>
    <w:rsid w:val="00BB1CA6"/>
    <w:rsid w:val="00BB24A6"/>
    <w:rsid w:val="00BB2CCF"/>
    <w:rsid w:val="00BB55A3"/>
    <w:rsid w:val="00BB630D"/>
    <w:rsid w:val="00BB66D8"/>
    <w:rsid w:val="00BB6EF0"/>
    <w:rsid w:val="00BC0423"/>
    <w:rsid w:val="00BC0571"/>
    <w:rsid w:val="00BC29C7"/>
    <w:rsid w:val="00BC2E97"/>
    <w:rsid w:val="00BC3A99"/>
    <w:rsid w:val="00BC4297"/>
    <w:rsid w:val="00BC47BE"/>
    <w:rsid w:val="00BC6A8A"/>
    <w:rsid w:val="00BD122F"/>
    <w:rsid w:val="00BD2122"/>
    <w:rsid w:val="00BD31A1"/>
    <w:rsid w:val="00BD3E17"/>
    <w:rsid w:val="00BD4406"/>
    <w:rsid w:val="00BD48B2"/>
    <w:rsid w:val="00BD554B"/>
    <w:rsid w:val="00BD5A79"/>
    <w:rsid w:val="00BD5FB1"/>
    <w:rsid w:val="00BD68B3"/>
    <w:rsid w:val="00BD7994"/>
    <w:rsid w:val="00BE0E40"/>
    <w:rsid w:val="00BE23B8"/>
    <w:rsid w:val="00BE4E58"/>
    <w:rsid w:val="00BE6115"/>
    <w:rsid w:val="00BE6797"/>
    <w:rsid w:val="00BE76E4"/>
    <w:rsid w:val="00BF098D"/>
    <w:rsid w:val="00BF0C59"/>
    <w:rsid w:val="00BF16BD"/>
    <w:rsid w:val="00BF22C1"/>
    <w:rsid w:val="00BF3512"/>
    <w:rsid w:val="00BF3C1A"/>
    <w:rsid w:val="00BF45A1"/>
    <w:rsid w:val="00BF5321"/>
    <w:rsid w:val="00BF6FDF"/>
    <w:rsid w:val="00BF7840"/>
    <w:rsid w:val="00C012EF"/>
    <w:rsid w:val="00C01735"/>
    <w:rsid w:val="00C041C2"/>
    <w:rsid w:val="00C0628F"/>
    <w:rsid w:val="00C0783C"/>
    <w:rsid w:val="00C07A5F"/>
    <w:rsid w:val="00C10187"/>
    <w:rsid w:val="00C12E1B"/>
    <w:rsid w:val="00C13852"/>
    <w:rsid w:val="00C1420D"/>
    <w:rsid w:val="00C14810"/>
    <w:rsid w:val="00C14C0F"/>
    <w:rsid w:val="00C15B03"/>
    <w:rsid w:val="00C162EC"/>
    <w:rsid w:val="00C164DD"/>
    <w:rsid w:val="00C16DE3"/>
    <w:rsid w:val="00C21ACE"/>
    <w:rsid w:val="00C22DCC"/>
    <w:rsid w:val="00C245DD"/>
    <w:rsid w:val="00C25E2B"/>
    <w:rsid w:val="00C30BF3"/>
    <w:rsid w:val="00C30E54"/>
    <w:rsid w:val="00C322CA"/>
    <w:rsid w:val="00C33D1D"/>
    <w:rsid w:val="00C33E3F"/>
    <w:rsid w:val="00C379CE"/>
    <w:rsid w:val="00C4096E"/>
    <w:rsid w:val="00C44BFB"/>
    <w:rsid w:val="00C460C3"/>
    <w:rsid w:val="00C47806"/>
    <w:rsid w:val="00C51B07"/>
    <w:rsid w:val="00C536BC"/>
    <w:rsid w:val="00C53BF7"/>
    <w:rsid w:val="00C53DF0"/>
    <w:rsid w:val="00C548CD"/>
    <w:rsid w:val="00C5620D"/>
    <w:rsid w:val="00C56D45"/>
    <w:rsid w:val="00C574CE"/>
    <w:rsid w:val="00C57849"/>
    <w:rsid w:val="00C60332"/>
    <w:rsid w:val="00C62371"/>
    <w:rsid w:val="00C6266E"/>
    <w:rsid w:val="00C62D6C"/>
    <w:rsid w:val="00C63929"/>
    <w:rsid w:val="00C645B0"/>
    <w:rsid w:val="00C6514F"/>
    <w:rsid w:val="00C655BB"/>
    <w:rsid w:val="00C67C29"/>
    <w:rsid w:val="00C711F1"/>
    <w:rsid w:val="00C71B87"/>
    <w:rsid w:val="00C71F08"/>
    <w:rsid w:val="00C721FB"/>
    <w:rsid w:val="00C7439A"/>
    <w:rsid w:val="00C76E0D"/>
    <w:rsid w:val="00C8019C"/>
    <w:rsid w:val="00C819E7"/>
    <w:rsid w:val="00C82102"/>
    <w:rsid w:val="00C854ED"/>
    <w:rsid w:val="00C860DC"/>
    <w:rsid w:val="00C87D08"/>
    <w:rsid w:val="00C90B92"/>
    <w:rsid w:val="00C921A7"/>
    <w:rsid w:val="00C936E5"/>
    <w:rsid w:val="00C93766"/>
    <w:rsid w:val="00C95570"/>
    <w:rsid w:val="00C96232"/>
    <w:rsid w:val="00C96336"/>
    <w:rsid w:val="00C96411"/>
    <w:rsid w:val="00C964B6"/>
    <w:rsid w:val="00C96758"/>
    <w:rsid w:val="00C97394"/>
    <w:rsid w:val="00C975D6"/>
    <w:rsid w:val="00CA001D"/>
    <w:rsid w:val="00CA19EA"/>
    <w:rsid w:val="00CA1F9A"/>
    <w:rsid w:val="00CA25C6"/>
    <w:rsid w:val="00CA3F9C"/>
    <w:rsid w:val="00CA433C"/>
    <w:rsid w:val="00CA4D03"/>
    <w:rsid w:val="00CA6B0F"/>
    <w:rsid w:val="00CA7367"/>
    <w:rsid w:val="00CB28D1"/>
    <w:rsid w:val="00CB538C"/>
    <w:rsid w:val="00CB6D9A"/>
    <w:rsid w:val="00CB71A9"/>
    <w:rsid w:val="00CC03B5"/>
    <w:rsid w:val="00CC19F4"/>
    <w:rsid w:val="00CC3E38"/>
    <w:rsid w:val="00CC4AB4"/>
    <w:rsid w:val="00CC5AAE"/>
    <w:rsid w:val="00CC6108"/>
    <w:rsid w:val="00CC6C55"/>
    <w:rsid w:val="00CC6CBF"/>
    <w:rsid w:val="00CD07A4"/>
    <w:rsid w:val="00CD1836"/>
    <w:rsid w:val="00CD25CA"/>
    <w:rsid w:val="00CD2B00"/>
    <w:rsid w:val="00CD5000"/>
    <w:rsid w:val="00CD5845"/>
    <w:rsid w:val="00CD5971"/>
    <w:rsid w:val="00CD5D80"/>
    <w:rsid w:val="00CD6F01"/>
    <w:rsid w:val="00CD6F8D"/>
    <w:rsid w:val="00CD78BE"/>
    <w:rsid w:val="00CE04ED"/>
    <w:rsid w:val="00CE28DE"/>
    <w:rsid w:val="00CE2A91"/>
    <w:rsid w:val="00CE2B4D"/>
    <w:rsid w:val="00CE2D87"/>
    <w:rsid w:val="00CE40DD"/>
    <w:rsid w:val="00CE4BD0"/>
    <w:rsid w:val="00CE5A64"/>
    <w:rsid w:val="00CF207D"/>
    <w:rsid w:val="00CF3229"/>
    <w:rsid w:val="00CF34FA"/>
    <w:rsid w:val="00CF37DA"/>
    <w:rsid w:val="00CF65CA"/>
    <w:rsid w:val="00CF65EB"/>
    <w:rsid w:val="00CF7308"/>
    <w:rsid w:val="00CF7CE2"/>
    <w:rsid w:val="00CF7EAC"/>
    <w:rsid w:val="00D01204"/>
    <w:rsid w:val="00D018C9"/>
    <w:rsid w:val="00D030DB"/>
    <w:rsid w:val="00D061B3"/>
    <w:rsid w:val="00D10D55"/>
    <w:rsid w:val="00D111DC"/>
    <w:rsid w:val="00D1164E"/>
    <w:rsid w:val="00D122AB"/>
    <w:rsid w:val="00D1253A"/>
    <w:rsid w:val="00D12FFC"/>
    <w:rsid w:val="00D1325C"/>
    <w:rsid w:val="00D14894"/>
    <w:rsid w:val="00D15658"/>
    <w:rsid w:val="00D163EA"/>
    <w:rsid w:val="00D20519"/>
    <w:rsid w:val="00D20699"/>
    <w:rsid w:val="00D20DE2"/>
    <w:rsid w:val="00D21548"/>
    <w:rsid w:val="00D227F6"/>
    <w:rsid w:val="00D22BDE"/>
    <w:rsid w:val="00D239F1"/>
    <w:rsid w:val="00D23C6C"/>
    <w:rsid w:val="00D249E7"/>
    <w:rsid w:val="00D251B7"/>
    <w:rsid w:val="00D25EB5"/>
    <w:rsid w:val="00D26FE0"/>
    <w:rsid w:val="00D30EE3"/>
    <w:rsid w:val="00D329E7"/>
    <w:rsid w:val="00D33074"/>
    <w:rsid w:val="00D3437C"/>
    <w:rsid w:val="00D35392"/>
    <w:rsid w:val="00D36274"/>
    <w:rsid w:val="00D37A8D"/>
    <w:rsid w:val="00D4015E"/>
    <w:rsid w:val="00D404CF"/>
    <w:rsid w:val="00D4083D"/>
    <w:rsid w:val="00D408A4"/>
    <w:rsid w:val="00D448BB"/>
    <w:rsid w:val="00D4740A"/>
    <w:rsid w:val="00D5173C"/>
    <w:rsid w:val="00D51768"/>
    <w:rsid w:val="00D52B0F"/>
    <w:rsid w:val="00D53854"/>
    <w:rsid w:val="00D54AF6"/>
    <w:rsid w:val="00D6146A"/>
    <w:rsid w:val="00D617D7"/>
    <w:rsid w:val="00D61D39"/>
    <w:rsid w:val="00D62E15"/>
    <w:rsid w:val="00D64EFA"/>
    <w:rsid w:val="00D66139"/>
    <w:rsid w:val="00D73FE1"/>
    <w:rsid w:val="00D76BA8"/>
    <w:rsid w:val="00D80FCA"/>
    <w:rsid w:val="00D8244A"/>
    <w:rsid w:val="00D85E21"/>
    <w:rsid w:val="00D87B64"/>
    <w:rsid w:val="00D9214D"/>
    <w:rsid w:val="00D9342F"/>
    <w:rsid w:val="00D96EBD"/>
    <w:rsid w:val="00DA0BED"/>
    <w:rsid w:val="00DA0D28"/>
    <w:rsid w:val="00DA1C66"/>
    <w:rsid w:val="00DA2512"/>
    <w:rsid w:val="00DA2777"/>
    <w:rsid w:val="00DA27F0"/>
    <w:rsid w:val="00DA38E3"/>
    <w:rsid w:val="00DA4829"/>
    <w:rsid w:val="00DA4CE3"/>
    <w:rsid w:val="00DA5146"/>
    <w:rsid w:val="00DA560C"/>
    <w:rsid w:val="00DB114C"/>
    <w:rsid w:val="00DB193D"/>
    <w:rsid w:val="00DB2B09"/>
    <w:rsid w:val="00DB350C"/>
    <w:rsid w:val="00DB4600"/>
    <w:rsid w:val="00DB69E2"/>
    <w:rsid w:val="00DB71F4"/>
    <w:rsid w:val="00DC0CE5"/>
    <w:rsid w:val="00DC107F"/>
    <w:rsid w:val="00DC10ED"/>
    <w:rsid w:val="00DC1FA9"/>
    <w:rsid w:val="00DC26F8"/>
    <w:rsid w:val="00DC7A5E"/>
    <w:rsid w:val="00DD06AB"/>
    <w:rsid w:val="00DD2DF1"/>
    <w:rsid w:val="00DD4D67"/>
    <w:rsid w:val="00DD590C"/>
    <w:rsid w:val="00DD59EA"/>
    <w:rsid w:val="00DD5A35"/>
    <w:rsid w:val="00DD634D"/>
    <w:rsid w:val="00DD6BE2"/>
    <w:rsid w:val="00DE5425"/>
    <w:rsid w:val="00DE79F0"/>
    <w:rsid w:val="00DE7D02"/>
    <w:rsid w:val="00DF06FB"/>
    <w:rsid w:val="00DF1B5B"/>
    <w:rsid w:val="00DF255E"/>
    <w:rsid w:val="00DF2669"/>
    <w:rsid w:val="00DF294D"/>
    <w:rsid w:val="00DF3EC7"/>
    <w:rsid w:val="00DF57F8"/>
    <w:rsid w:val="00DF5917"/>
    <w:rsid w:val="00DF739F"/>
    <w:rsid w:val="00DF782C"/>
    <w:rsid w:val="00E00CB1"/>
    <w:rsid w:val="00E01849"/>
    <w:rsid w:val="00E01CBF"/>
    <w:rsid w:val="00E02883"/>
    <w:rsid w:val="00E037F5"/>
    <w:rsid w:val="00E03DE8"/>
    <w:rsid w:val="00E046AB"/>
    <w:rsid w:val="00E047FA"/>
    <w:rsid w:val="00E04A7C"/>
    <w:rsid w:val="00E06C1B"/>
    <w:rsid w:val="00E07232"/>
    <w:rsid w:val="00E07ACD"/>
    <w:rsid w:val="00E1015E"/>
    <w:rsid w:val="00E13459"/>
    <w:rsid w:val="00E13C58"/>
    <w:rsid w:val="00E1437E"/>
    <w:rsid w:val="00E14E2B"/>
    <w:rsid w:val="00E15344"/>
    <w:rsid w:val="00E170CD"/>
    <w:rsid w:val="00E17762"/>
    <w:rsid w:val="00E207B0"/>
    <w:rsid w:val="00E21DA0"/>
    <w:rsid w:val="00E23161"/>
    <w:rsid w:val="00E23984"/>
    <w:rsid w:val="00E24045"/>
    <w:rsid w:val="00E2519F"/>
    <w:rsid w:val="00E26626"/>
    <w:rsid w:val="00E267AF"/>
    <w:rsid w:val="00E27FD9"/>
    <w:rsid w:val="00E31A46"/>
    <w:rsid w:val="00E31B37"/>
    <w:rsid w:val="00E31B8B"/>
    <w:rsid w:val="00E31CFC"/>
    <w:rsid w:val="00E32328"/>
    <w:rsid w:val="00E334A7"/>
    <w:rsid w:val="00E33636"/>
    <w:rsid w:val="00E3385F"/>
    <w:rsid w:val="00E33A44"/>
    <w:rsid w:val="00E348C1"/>
    <w:rsid w:val="00E3516F"/>
    <w:rsid w:val="00E36381"/>
    <w:rsid w:val="00E36A48"/>
    <w:rsid w:val="00E36EC3"/>
    <w:rsid w:val="00E37425"/>
    <w:rsid w:val="00E37CE3"/>
    <w:rsid w:val="00E37D55"/>
    <w:rsid w:val="00E410C1"/>
    <w:rsid w:val="00E43D69"/>
    <w:rsid w:val="00E44B19"/>
    <w:rsid w:val="00E45853"/>
    <w:rsid w:val="00E458DE"/>
    <w:rsid w:val="00E460D7"/>
    <w:rsid w:val="00E46B4F"/>
    <w:rsid w:val="00E474CA"/>
    <w:rsid w:val="00E5265D"/>
    <w:rsid w:val="00E52FD2"/>
    <w:rsid w:val="00E548D8"/>
    <w:rsid w:val="00E54A0D"/>
    <w:rsid w:val="00E60429"/>
    <w:rsid w:val="00E60D14"/>
    <w:rsid w:val="00E63668"/>
    <w:rsid w:val="00E637D6"/>
    <w:rsid w:val="00E642FA"/>
    <w:rsid w:val="00E66089"/>
    <w:rsid w:val="00E66419"/>
    <w:rsid w:val="00E66C17"/>
    <w:rsid w:val="00E67DA0"/>
    <w:rsid w:val="00E70547"/>
    <w:rsid w:val="00E7167B"/>
    <w:rsid w:val="00E71732"/>
    <w:rsid w:val="00E71A3E"/>
    <w:rsid w:val="00E72843"/>
    <w:rsid w:val="00E8018A"/>
    <w:rsid w:val="00E80A35"/>
    <w:rsid w:val="00E80C99"/>
    <w:rsid w:val="00E81730"/>
    <w:rsid w:val="00E82406"/>
    <w:rsid w:val="00E82988"/>
    <w:rsid w:val="00E84C4D"/>
    <w:rsid w:val="00E84FF0"/>
    <w:rsid w:val="00E8535B"/>
    <w:rsid w:val="00E90F14"/>
    <w:rsid w:val="00E91A95"/>
    <w:rsid w:val="00E92A55"/>
    <w:rsid w:val="00E92E40"/>
    <w:rsid w:val="00E934B1"/>
    <w:rsid w:val="00E9426C"/>
    <w:rsid w:val="00E94B65"/>
    <w:rsid w:val="00E9534A"/>
    <w:rsid w:val="00E96E7A"/>
    <w:rsid w:val="00E97997"/>
    <w:rsid w:val="00EA1509"/>
    <w:rsid w:val="00EA1A33"/>
    <w:rsid w:val="00EA2082"/>
    <w:rsid w:val="00EA2177"/>
    <w:rsid w:val="00EA258B"/>
    <w:rsid w:val="00EA403A"/>
    <w:rsid w:val="00EA5753"/>
    <w:rsid w:val="00EA666D"/>
    <w:rsid w:val="00EA7620"/>
    <w:rsid w:val="00EA7886"/>
    <w:rsid w:val="00EA7FC1"/>
    <w:rsid w:val="00EB0321"/>
    <w:rsid w:val="00EB48B3"/>
    <w:rsid w:val="00EB4F5C"/>
    <w:rsid w:val="00EB5009"/>
    <w:rsid w:val="00EB619F"/>
    <w:rsid w:val="00EB6D46"/>
    <w:rsid w:val="00EB769C"/>
    <w:rsid w:val="00EB78DC"/>
    <w:rsid w:val="00EC148B"/>
    <w:rsid w:val="00EC5FA9"/>
    <w:rsid w:val="00ED1107"/>
    <w:rsid w:val="00ED1693"/>
    <w:rsid w:val="00ED1F01"/>
    <w:rsid w:val="00ED3647"/>
    <w:rsid w:val="00ED3F66"/>
    <w:rsid w:val="00ED4EEF"/>
    <w:rsid w:val="00ED540A"/>
    <w:rsid w:val="00ED5616"/>
    <w:rsid w:val="00ED5928"/>
    <w:rsid w:val="00ED5AF5"/>
    <w:rsid w:val="00EE3091"/>
    <w:rsid w:val="00EE320E"/>
    <w:rsid w:val="00EE32D2"/>
    <w:rsid w:val="00EE3BD1"/>
    <w:rsid w:val="00EE45EB"/>
    <w:rsid w:val="00EE5C82"/>
    <w:rsid w:val="00EF2BC7"/>
    <w:rsid w:val="00EF6032"/>
    <w:rsid w:val="00F017E0"/>
    <w:rsid w:val="00F019CB"/>
    <w:rsid w:val="00F0222B"/>
    <w:rsid w:val="00F03401"/>
    <w:rsid w:val="00F04573"/>
    <w:rsid w:val="00F0602B"/>
    <w:rsid w:val="00F063E8"/>
    <w:rsid w:val="00F125CC"/>
    <w:rsid w:val="00F12DF5"/>
    <w:rsid w:val="00F13451"/>
    <w:rsid w:val="00F16168"/>
    <w:rsid w:val="00F1744C"/>
    <w:rsid w:val="00F21D9B"/>
    <w:rsid w:val="00F223E5"/>
    <w:rsid w:val="00F22651"/>
    <w:rsid w:val="00F23FFE"/>
    <w:rsid w:val="00F2421C"/>
    <w:rsid w:val="00F24ACE"/>
    <w:rsid w:val="00F259BD"/>
    <w:rsid w:val="00F25A92"/>
    <w:rsid w:val="00F30026"/>
    <w:rsid w:val="00F31C5C"/>
    <w:rsid w:val="00F33980"/>
    <w:rsid w:val="00F33C1B"/>
    <w:rsid w:val="00F359A4"/>
    <w:rsid w:val="00F3641F"/>
    <w:rsid w:val="00F37099"/>
    <w:rsid w:val="00F37251"/>
    <w:rsid w:val="00F375B1"/>
    <w:rsid w:val="00F40620"/>
    <w:rsid w:val="00F416C9"/>
    <w:rsid w:val="00F4371B"/>
    <w:rsid w:val="00F43B21"/>
    <w:rsid w:val="00F47869"/>
    <w:rsid w:val="00F5018F"/>
    <w:rsid w:val="00F5182B"/>
    <w:rsid w:val="00F5300F"/>
    <w:rsid w:val="00F53A90"/>
    <w:rsid w:val="00F53C31"/>
    <w:rsid w:val="00F5452A"/>
    <w:rsid w:val="00F54891"/>
    <w:rsid w:val="00F5568F"/>
    <w:rsid w:val="00F56F50"/>
    <w:rsid w:val="00F5717B"/>
    <w:rsid w:val="00F5725E"/>
    <w:rsid w:val="00F600AB"/>
    <w:rsid w:val="00F604CA"/>
    <w:rsid w:val="00F637E7"/>
    <w:rsid w:val="00F64BBF"/>
    <w:rsid w:val="00F65914"/>
    <w:rsid w:val="00F65A77"/>
    <w:rsid w:val="00F66200"/>
    <w:rsid w:val="00F662CD"/>
    <w:rsid w:val="00F6631A"/>
    <w:rsid w:val="00F7049D"/>
    <w:rsid w:val="00F72051"/>
    <w:rsid w:val="00F72823"/>
    <w:rsid w:val="00F7435E"/>
    <w:rsid w:val="00F744EB"/>
    <w:rsid w:val="00F76029"/>
    <w:rsid w:val="00F77DA5"/>
    <w:rsid w:val="00F8191E"/>
    <w:rsid w:val="00F8240F"/>
    <w:rsid w:val="00F82B15"/>
    <w:rsid w:val="00F844F0"/>
    <w:rsid w:val="00F84C26"/>
    <w:rsid w:val="00F8505B"/>
    <w:rsid w:val="00F87D43"/>
    <w:rsid w:val="00F9061A"/>
    <w:rsid w:val="00F9088F"/>
    <w:rsid w:val="00F909DE"/>
    <w:rsid w:val="00F930FA"/>
    <w:rsid w:val="00F96151"/>
    <w:rsid w:val="00F972CE"/>
    <w:rsid w:val="00F9799F"/>
    <w:rsid w:val="00FA0165"/>
    <w:rsid w:val="00FA0469"/>
    <w:rsid w:val="00FA1AAA"/>
    <w:rsid w:val="00FA2842"/>
    <w:rsid w:val="00FA35CB"/>
    <w:rsid w:val="00FA388C"/>
    <w:rsid w:val="00FA4380"/>
    <w:rsid w:val="00FA5668"/>
    <w:rsid w:val="00FA60B1"/>
    <w:rsid w:val="00FA6A78"/>
    <w:rsid w:val="00FA7672"/>
    <w:rsid w:val="00FB1641"/>
    <w:rsid w:val="00FB1869"/>
    <w:rsid w:val="00FB1CE6"/>
    <w:rsid w:val="00FB1F08"/>
    <w:rsid w:val="00FB22C4"/>
    <w:rsid w:val="00FB41AF"/>
    <w:rsid w:val="00FB6613"/>
    <w:rsid w:val="00FB70E9"/>
    <w:rsid w:val="00FB75BE"/>
    <w:rsid w:val="00FC0622"/>
    <w:rsid w:val="00FC0B2C"/>
    <w:rsid w:val="00FC16A0"/>
    <w:rsid w:val="00FC2F70"/>
    <w:rsid w:val="00FC4676"/>
    <w:rsid w:val="00FC5B3D"/>
    <w:rsid w:val="00FC5BA4"/>
    <w:rsid w:val="00FC66E7"/>
    <w:rsid w:val="00FC7838"/>
    <w:rsid w:val="00FD15D3"/>
    <w:rsid w:val="00FD2779"/>
    <w:rsid w:val="00FD2785"/>
    <w:rsid w:val="00FD34F3"/>
    <w:rsid w:val="00FD3BDD"/>
    <w:rsid w:val="00FD6070"/>
    <w:rsid w:val="00FD6A56"/>
    <w:rsid w:val="00FD785E"/>
    <w:rsid w:val="00FE02F6"/>
    <w:rsid w:val="00FE0D61"/>
    <w:rsid w:val="00FE11CE"/>
    <w:rsid w:val="00FE1C04"/>
    <w:rsid w:val="00FE22D1"/>
    <w:rsid w:val="00FE6496"/>
    <w:rsid w:val="00FF1B20"/>
    <w:rsid w:val="00FF2C3E"/>
    <w:rsid w:val="00FF3CE5"/>
    <w:rsid w:val="00FF3E4A"/>
    <w:rsid w:val="00FF47AA"/>
    <w:rsid w:val="00FF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43126"/>
  <w15:chartTrackingRefBased/>
  <w15:docId w15:val="{F71701CF-199F-3F43-961E-908E213D6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44A"/>
    <w:pPr>
      <w:spacing w:after="160"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9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6C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F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679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 w:bidi="he-IL"/>
    </w:rPr>
  </w:style>
  <w:style w:type="paragraph" w:styleId="Bibliography">
    <w:name w:val="Bibliography"/>
    <w:basedOn w:val="Normal"/>
    <w:next w:val="Normal"/>
    <w:uiPriority w:val="37"/>
    <w:unhideWhenUsed/>
    <w:rsid w:val="00167935"/>
  </w:style>
  <w:style w:type="paragraph" w:styleId="Header">
    <w:name w:val="header"/>
    <w:basedOn w:val="Normal"/>
    <w:link w:val="HeaderChar"/>
    <w:uiPriority w:val="99"/>
    <w:unhideWhenUsed/>
    <w:rsid w:val="001679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935"/>
    <w:rPr>
      <w:rFonts w:eastAsiaTheme="minorEastAsia"/>
      <w:kern w:val="0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679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935"/>
    <w:rPr>
      <w:rFonts w:eastAsiaTheme="minorEastAsia"/>
      <w:kern w:val="0"/>
      <w:lang w:val="en-US"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16793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793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8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810"/>
    <w:rPr>
      <w:rFonts w:ascii="Segoe UI" w:eastAsiaTheme="minorEastAsia" w:hAnsi="Segoe UI" w:cs="Segoe UI"/>
      <w:kern w:val="0"/>
      <w:sz w:val="18"/>
      <w:szCs w:val="18"/>
      <w:lang w:val="en-US"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148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48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4810"/>
    <w:rPr>
      <w:rFonts w:eastAsiaTheme="minorEastAsia"/>
      <w:kern w:val="0"/>
      <w:sz w:val="20"/>
      <w:szCs w:val="20"/>
      <w:lang w:val="en-US"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8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810"/>
    <w:rPr>
      <w:rFonts w:eastAsiaTheme="minorEastAsia"/>
      <w:b/>
      <w:bCs/>
      <w:kern w:val="0"/>
      <w:sz w:val="20"/>
      <w:szCs w:val="20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1563D2"/>
    <w:rPr>
      <w:rFonts w:eastAsiaTheme="minorEastAsia"/>
      <w:kern w:val="0"/>
      <w:lang w:val="en-US" w:eastAsia="ja-JP"/>
      <w14:ligatures w14:val="none"/>
    </w:rPr>
  </w:style>
  <w:style w:type="paragraph" w:styleId="ListParagraph">
    <w:name w:val="List Paragraph"/>
    <w:basedOn w:val="Normal"/>
    <w:uiPriority w:val="34"/>
    <w:qFormat/>
    <w:rsid w:val="00717C29"/>
    <w:pPr>
      <w:spacing w:line="278" w:lineRule="auto"/>
      <w:ind w:left="720"/>
      <w:contextualSpacing/>
    </w:pPr>
    <w:rPr>
      <w:rFonts w:eastAsiaTheme="minorHAnsi"/>
      <w:kern w:val="2"/>
      <w:lang w:val="" w:eastAsia="en-US" w:bidi="he-IL"/>
      <w14:ligatures w14:val="standardContextu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F2BC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B5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359A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ja-JP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C3AAB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5A9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25A92"/>
    <w:rPr>
      <w:rFonts w:ascii="Consolas" w:eastAsiaTheme="minorEastAsia" w:hAnsi="Consolas"/>
      <w:kern w:val="0"/>
      <w:sz w:val="20"/>
      <w:szCs w:val="20"/>
      <w:lang w:val="en-US" w:eastAsia="ja-JP"/>
      <w14:ligatures w14:val="none"/>
    </w:rPr>
  </w:style>
  <w:style w:type="table" w:customStyle="1" w:styleId="TableGrid0">
    <w:name w:val="Table Grid_0"/>
    <w:basedOn w:val="TableNormal"/>
    <w:uiPriority w:val="39"/>
    <w:rsid w:val="00A551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3368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IL" w:eastAsia="en-IL" w:bidi="he-IL"/>
    </w:rPr>
  </w:style>
  <w:style w:type="character" w:customStyle="1" w:styleId="cf01">
    <w:name w:val="cf01"/>
    <w:basedOn w:val="DefaultParagraphFont"/>
    <w:rsid w:val="0033682E"/>
    <w:rPr>
      <w:rFonts w:ascii="Segoe UI" w:hAnsi="Segoe UI" w:cs="Segoe UI" w:hint="default"/>
      <w:color w:val="212121"/>
      <w:sz w:val="18"/>
      <w:szCs w:val="18"/>
    </w:rPr>
  </w:style>
  <w:style w:type="character" w:customStyle="1" w:styleId="cf11">
    <w:name w:val="cf11"/>
    <w:basedOn w:val="DefaultParagraphFont"/>
    <w:rsid w:val="0033682E"/>
    <w:rPr>
      <w:rFonts w:ascii="Segoe UI" w:hAnsi="Segoe UI" w:cs="Segoe UI" w:hint="default"/>
      <w:i/>
      <w:iCs/>
      <w:color w:val="212121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8356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263C5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6CB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D1720"/>
  </w:style>
  <w:style w:type="character" w:customStyle="1" w:styleId="Heading3Char">
    <w:name w:val="Heading 3 Char"/>
    <w:basedOn w:val="DefaultParagraphFont"/>
    <w:link w:val="Heading3"/>
    <w:uiPriority w:val="9"/>
    <w:semiHidden/>
    <w:rsid w:val="00DC1FA9"/>
    <w:rPr>
      <w:rFonts w:asciiTheme="majorHAnsi" w:eastAsiaTheme="majorEastAsia" w:hAnsiTheme="majorHAnsi" w:cstheme="majorBidi"/>
      <w:color w:val="1F3763" w:themeColor="accent1" w:themeShade="7F"/>
      <w:kern w:val="0"/>
      <w:lang w:val="en-US" w:eastAsia="ja-JP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9239D"/>
    <w:pPr>
      <w:widowControl w:val="0"/>
      <w:autoSpaceDE w:val="0"/>
      <w:autoSpaceDN w:val="0"/>
      <w:spacing w:after="0" w:line="186" w:lineRule="exact"/>
      <w:ind w:left="107"/>
    </w:pPr>
    <w:rPr>
      <w:rFonts w:ascii="Times New Roman" w:eastAsia="Times New Roman" w:hAnsi="Times New Roman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8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94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2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9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9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04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5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1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2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4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1442C4-C872-4F07-99AB-C8F219C0F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2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or Magen</dc:creator>
  <cp:lastModifiedBy>Dror Magen</cp:lastModifiedBy>
  <cp:revision>199</cp:revision>
  <cp:lastPrinted>2026-01-08T11:48:00Z</cp:lastPrinted>
  <dcterms:created xsi:type="dcterms:W3CDTF">2026-01-09T19:11:00Z</dcterms:created>
  <dcterms:modified xsi:type="dcterms:W3CDTF">2026-01-15T20:29:00Z</dcterms:modified>
</cp:coreProperties>
</file>